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9CF7FE" w14:textId="77777777" w:rsidR="00825298" w:rsidRPr="00825298" w:rsidRDefault="00825298" w:rsidP="007A5E26">
      <w:pPr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</w:t>
      </w:r>
    </w:p>
    <w:tbl>
      <w:tblPr>
        <w:tblStyle w:val="1"/>
        <w:tblW w:w="10632" w:type="dxa"/>
        <w:tblInd w:w="-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3686"/>
        <w:gridCol w:w="2268"/>
      </w:tblGrid>
      <w:tr w:rsidR="00825298" w:rsidRPr="00825298" w14:paraId="4E1C924D" w14:textId="77777777" w:rsidTr="00572EED">
        <w:tc>
          <w:tcPr>
            <w:tcW w:w="10632" w:type="dxa"/>
            <w:gridSpan w:val="3"/>
            <w:tcBorders>
              <w:top w:val="nil"/>
            </w:tcBorders>
          </w:tcPr>
          <w:p w14:paraId="35E28532" w14:textId="4C094AB0" w:rsidR="00825298" w:rsidRPr="00825298" w:rsidRDefault="00825298" w:rsidP="00825298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25298">
              <w:rPr>
                <w:rFonts w:ascii="Times New Roman" w:hAnsi="Times New Roman" w:cs="Times New Roman" w:hint="eastAsia"/>
                <w:b/>
              </w:rPr>
              <w:t>Su</w:t>
            </w:r>
            <w:r w:rsidRPr="00825298">
              <w:rPr>
                <w:rFonts w:ascii="Times New Roman" w:hAnsi="Times New Roman" w:cs="Times New Roman"/>
                <w:b/>
              </w:rPr>
              <w:t>pplementary</w:t>
            </w:r>
            <w:r w:rsidRPr="00825298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825298">
              <w:rPr>
                <w:rFonts w:ascii="Times New Roman" w:hAnsi="Times New Roman" w:cs="Times New Roman" w:hint="eastAsia"/>
                <w:b/>
                <w:szCs w:val="24"/>
              </w:rPr>
              <w:t>T</w:t>
            </w:r>
            <w:r w:rsidRPr="00825298">
              <w:rPr>
                <w:rFonts w:ascii="Times New Roman" w:hAnsi="Times New Roman" w:cs="Times New Roman"/>
                <w:b/>
                <w:szCs w:val="24"/>
              </w:rPr>
              <w:t xml:space="preserve">able 1. </w:t>
            </w:r>
            <w:r w:rsidRPr="00825298">
              <w:rPr>
                <w:rFonts w:ascii="Times New Roman" w:hAnsi="Times New Roman" w:cs="Times New Roman"/>
                <w:szCs w:val="24"/>
              </w:rPr>
              <w:t>The flipped learning intervention</w:t>
            </w:r>
          </w:p>
        </w:tc>
      </w:tr>
      <w:tr w:rsidR="00825298" w:rsidRPr="00825298" w14:paraId="4DFAC6B5" w14:textId="77777777" w:rsidTr="00572EED">
        <w:tc>
          <w:tcPr>
            <w:tcW w:w="4678" w:type="dxa"/>
          </w:tcPr>
          <w:p w14:paraId="39256439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25298">
              <w:rPr>
                <w:rFonts w:ascii="Times New Roman" w:hAnsi="Times New Roman" w:cs="Times New Roman"/>
                <w:b/>
                <w:szCs w:val="24"/>
              </w:rPr>
              <w:t>Topics and videos</w:t>
            </w:r>
          </w:p>
        </w:tc>
        <w:tc>
          <w:tcPr>
            <w:tcW w:w="3686" w:type="dxa"/>
          </w:tcPr>
          <w:p w14:paraId="6A82A6C9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25298">
              <w:rPr>
                <w:rFonts w:ascii="Times New Roman" w:hAnsi="Times New Roman" w:cs="Times New Roman"/>
                <w:b/>
                <w:szCs w:val="24"/>
              </w:rPr>
              <w:t>Face-to-face activities</w:t>
            </w:r>
          </w:p>
        </w:tc>
        <w:tc>
          <w:tcPr>
            <w:tcW w:w="2268" w:type="dxa"/>
          </w:tcPr>
          <w:p w14:paraId="3145632F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25298">
              <w:rPr>
                <w:rFonts w:ascii="Times New Roman" w:hAnsi="Times New Roman" w:cs="Times New Roman"/>
                <w:b/>
                <w:szCs w:val="24"/>
              </w:rPr>
              <w:t>Post-class</w:t>
            </w:r>
            <w:r w:rsidRPr="00825298">
              <w:rPr>
                <w:szCs w:val="24"/>
              </w:rPr>
              <w:t xml:space="preserve"> </w:t>
            </w:r>
            <w:r w:rsidRPr="00825298">
              <w:rPr>
                <w:rFonts w:ascii="Times New Roman" w:hAnsi="Times New Roman" w:cs="Times New Roman"/>
                <w:b/>
                <w:szCs w:val="24"/>
              </w:rPr>
              <w:t>activities</w:t>
            </w:r>
          </w:p>
        </w:tc>
      </w:tr>
      <w:tr w:rsidR="00825298" w:rsidRPr="00825298" w14:paraId="22198532" w14:textId="77777777" w:rsidTr="00572EED">
        <w:tc>
          <w:tcPr>
            <w:tcW w:w="4678" w:type="dxa"/>
          </w:tcPr>
          <w:p w14:paraId="28A5F648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 w:hint="eastAsia"/>
                <w:szCs w:val="24"/>
              </w:rPr>
              <w:t>I</w:t>
            </w:r>
            <w:r w:rsidRPr="00825298">
              <w:rPr>
                <w:rFonts w:ascii="Times New Roman" w:hAnsi="Times New Roman" w:cs="Times New Roman"/>
                <w:szCs w:val="24"/>
              </w:rPr>
              <w:t>ntroductions to flipped learning</w:t>
            </w:r>
          </w:p>
          <w:p w14:paraId="01E5EA8C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3686" w:type="dxa"/>
          </w:tcPr>
          <w:p w14:paraId="6C63ADC9" w14:textId="1B833182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/>
                <w:szCs w:val="24"/>
              </w:rPr>
              <w:t>Briefing, group discussion, and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share</w:t>
            </w:r>
            <w:r w:rsidR="00600147">
              <w:rPr>
                <w:rFonts w:ascii="Times New Roman" w:hAnsi="Times New Roman" w:cs="Times New Roman"/>
                <w:szCs w:val="24"/>
              </w:rPr>
              <w:t>d</w:t>
            </w:r>
            <w:r w:rsidRPr="00825298">
              <w:rPr>
                <w:rFonts w:ascii="Times New Roman" w:hAnsi="Times New Roman" w:cs="Times New Roman"/>
                <w:szCs w:val="24"/>
              </w:rPr>
              <w:t xml:space="preserve"> reflections</w:t>
            </w:r>
          </w:p>
        </w:tc>
        <w:tc>
          <w:tcPr>
            <w:tcW w:w="2268" w:type="dxa"/>
          </w:tcPr>
          <w:p w14:paraId="470EE950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825298">
              <w:rPr>
                <w:rFonts w:ascii="Times New Roman" w:hAnsi="Times New Roman" w:cs="Times New Roman"/>
                <w:szCs w:val="24"/>
              </w:rPr>
              <w:t>eflections</w:t>
            </w:r>
          </w:p>
        </w:tc>
      </w:tr>
      <w:tr w:rsidR="00825298" w:rsidRPr="00825298" w14:paraId="0644B90C" w14:textId="77777777" w:rsidTr="00572EED">
        <w:tc>
          <w:tcPr>
            <w:tcW w:w="4678" w:type="dxa"/>
          </w:tcPr>
          <w:p w14:paraId="48178E8E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/>
                <w:szCs w:val="24"/>
              </w:rPr>
              <w:t>Cultivating a mentoring culture and creating opportunities for facility development input</w:t>
            </w:r>
          </w:p>
        </w:tc>
        <w:tc>
          <w:tcPr>
            <w:tcW w:w="3686" w:type="dxa"/>
          </w:tcPr>
          <w:p w14:paraId="4AC4AAB0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/>
                <w:szCs w:val="24"/>
              </w:rPr>
              <w:t>Briefing, group discussion, and case studies</w:t>
            </w:r>
          </w:p>
        </w:tc>
        <w:tc>
          <w:tcPr>
            <w:tcW w:w="2268" w:type="dxa"/>
          </w:tcPr>
          <w:p w14:paraId="75D4F840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/>
                <w:szCs w:val="24"/>
              </w:rPr>
              <w:t>Reflections</w:t>
            </w:r>
          </w:p>
        </w:tc>
      </w:tr>
      <w:tr w:rsidR="00825298" w:rsidRPr="00825298" w14:paraId="3D3737D6" w14:textId="77777777" w:rsidTr="00572EED">
        <w:trPr>
          <w:trHeight w:val="614"/>
        </w:trPr>
        <w:tc>
          <w:tcPr>
            <w:tcW w:w="4678" w:type="dxa"/>
          </w:tcPr>
          <w:p w14:paraId="157BB656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/>
                <w:szCs w:val="24"/>
              </w:rPr>
              <w:t>Facilitating care improvement contributions</w:t>
            </w:r>
          </w:p>
        </w:tc>
        <w:tc>
          <w:tcPr>
            <w:tcW w:w="3686" w:type="dxa"/>
          </w:tcPr>
          <w:p w14:paraId="460EC4D4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/>
                <w:szCs w:val="24"/>
              </w:rPr>
              <w:t>Briefing, group discussion, and oral presentations</w:t>
            </w:r>
          </w:p>
        </w:tc>
        <w:tc>
          <w:tcPr>
            <w:tcW w:w="2268" w:type="dxa"/>
          </w:tcPr>
          <w:p w14:paraId="3FA1CCB6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825298">
              <w:rPr>
                <w:rFonts w:ascii="Times New Roman" w:hAnsi="Times New Roman" w:cs="Times New Roman"/>
                <w:szCs w:val="24"/>
              </w:rPr>
              <w:t>eflections</w:t>
            </w:r>
          </w:p>
        </w:tc>
      </w:tr>
      <w:tr w:rsidR="00825298" w:rsidRPr="00825298" w14:paraId="581D8F6C" w14:textId="77777777" w:rsidTr="00572EED">
        <w:trPr>
          <w:trHeight w:val="534"/>
        </w:trPr>
        <w:tc>
          <w:tcPr>
            <w:tcW w:w="4678" w:type="dxa"/>
          </w:tcPr>
          <w:p w14:paraId="0A65DECB" w14:textId="401A683D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825298">
              <w:rPr>
                <w:rFonts w:ascii="Times New Roman" w:hAnsi="Times New Roman" w:cs="Times New Roman"/>
                <w:szCs w:val="24"/>
              </w:rPr>
              <w:t>Implementing new procedures for efficiency/outcomes</w:t>
            </w:r>
          </w:p>
        </w:tc>
        <w:tc>
          <w:tcPr>
            <w:tcW w:w="3686" w:type="dxa"/>
          </w:tcPr>
          <w:p w14:paraId="0120C141" w14:textId="130F0D77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/>
                <w:szCs w:val="24"/>
              </w:rPr>
              <w:t>Briefing,</w:t>
            </w:r>
            <w:r w:rsidRPr="00825298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825298">
              <w:rPr>
                <w:rFonts w:ascii="Times New Roman" w:hAnsi="Times New Roman" w:cs="Times New Roman"/>
                <w:szCs w:val="24"/>
              </w:rPr>
              <w:t>group discussion, share</w:t>
            </w:r>
            <w:r w:rsidR="00600147">
              <w:rPr>
                <w:rFonts w:ascii="Times New Roman" w:hAnsi="Times New Roman" w:cs="Times New Roman"/>
                <w:szCs w:val="24"/>
              </w:rPr>
              <w:t>d</w:t>
            </w:r>
            <w:r w:rsidRPr="00825298">
              <w:rPr>
                <w:rFonts w:ascii="Times New Roman" w:hAnsi="Times New Roman" w:cs="Times New Roman"/>
                <w:szCs w:val="24"/>
              </w:rPr>
              <w:t xml:space="preserve"> reflections, and oral presentations</w:t>
            </w:r>
          </w:p>
        </w:tc>
        <w:tc>
          <w:tcPr>
            <w:tcW w:w="2268" w:type="dxa"/>
          </w:tcPr>
          <w:p w14:paraId="60A2943B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/>
                <w:szCs w:val="24"/>
              </w:rPr>
              <w:t>Reflections</w:t>
            </w:r>
          </w:p>
        </w:tc>
      </w:tr>
      <w:tr w:rsidR="00825298" w:rsidRPr="00825298" w14:paraId="4831CD30" w14:textId="77777777" w:rsidTr="00572EED">
        <w:trPr>
          <w:trHeight w:val="831"/>
        </w:trPr>
        <w:tc>
          <w:tcPr>
            <w:tcW w:w="4678" w:type="dxa"/>
          </w:tcPr>
          <w:p w14:paraId="01140E6F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825298">
              <w:rPr>
                <w:rFonts w:ascii="Times New Roman" w:hAnsi="Times New Roman" w:cs="Times New Roman"/>
                <w:szCs w:val="24"/>
              </w:rPr>
              <w:t>Encouraging ownership of professional development</w:t>
            </w:r>
          </w:p>
        </w:tc>
        <w:tc>
          <w:tcPr>
            <w:tcW w:w="3686" w:type="dxa"/>
          </w:tcPr>
          <w:p w14:paraId="797A76E3" w14:textId="698C6EE4" w:rsidR="00825298" w:rsidRPr="00825298" w:rsidRDefault="00825298" w:rsidP="0060014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/>
                <w:szCs w:val="24"/>
              </w:rPr>
              <w:t>Briefing,</w:t>
            </w:r>
            <w:r w:rsidRPr="00825298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825298">
              <w:rPr>
                <w:rFonts w:ascii="Times New Roman" w:hAnsi="Times New Roman" w:cs="Times New Roman"/>
                <w:szCs w:val="24"/>
              </w:rPr>
              <w:t xml:space="preserve">group discussion, case studies, </w:t>
            </w:r>
            <w:r w:rsidR="00600147" w:rsidRPr="00825298">
              <w:rPr>
                <w:rFonts w:ascii="Times New Roman" w:hAnsi="Times New Roman" w:cs="Times New Roman"/>
                <w:szCs w:val="24"/>
              </w:rPr>
              <w:t>share</w:t>
            </w:r>
            <w:r w:rsidR="00600147">
              <w:rPr>
                <w:rFonts w:ascii="Times New Roman" w:hAnsi="Times New Roman" w:cs="Times New Roman"/>
                <w:szCs w:val="24"/>
              </w:rPr>
              <w:t>d</w:t>
            </w:r>
            <w:r w:rsidR="00600147" w:rsidRPr="0082529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25298">
              <w:rPr>
                <w:rFonts w:ascii="Times New Roman" w:hAnsi="Times New Roman" w:cs="Times New Roman"/>
                <w:szCs w:val="24"/>
              </w:rPr>
              <w:t>reflections, and summary</w:t>
            </w:r>
          </w:p>
        </w:tc>
        <w:tc>
          <w:tcPr>
            <w:tcW w:w="2268" w:type="dxa"/>
          </w:tcPr>
          <w:p w14:paraId="6A2FD601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825298">
              <w:rPr>
                <w:rFonts w:ascii="Times New Roman" w:hAnsi="Times New Roman" w:cs="Times New Roman"/>
                <w:szCs w:val="24"/>
              </w:rPr>
              <w:t>eflections</w:t>
            </w:r>
          </w:p>
        </w:tc>
      </w:tr>
      <w:tr w:rsidR="00825298" w:rsidRPr="00825298" w14:paraId="029FC4F4" w14:textId="77777777" w:rsidTr="00572EED">
        <w:trPr>
          <w:trHeight w:val="622"/>
        </w:trPr>
        <w:tc>
          <w:tcPr>
            <w:tcW w:w="4678" w:type="dxa"/>
          </w:tcPr>
          <w:p w14:paraId="399988B3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/>
                <w:szCs w:val="24"/>
              </w:rPr>
              <w:t>Developing an autonomy-promoting leadership style</w:t>
            </w:r>
          </w:p>
        </w:tc>
        <w:tc>
          <w:tcPr>
            <w:tcW w:w="3686" w:type="dxa"/>
          </w:tcPr>
          <w:p w14:paraId="521E01D5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/>
                <w:szCs w:val="24"/>
              </w:rPr>
              <w:t>Briefing, oral presentations, group discussion, and summary</w:t>
            </w:r>
          </w:p>
        </w:tc>
        <w:tc>
          <w:tcPr>
            <w:tcW w:w="2268" w:type="dxa"/>
          </w:tcPr>
          <w:p w14:paraId="64393B2B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825298">
              <w:rPr>
                <w:rFonts w:ascii="Times New Roman" w:hAnsi="Times New Roman" w:cs="Times New Roman"/>
                <w:szCs w:val="24"/>
              </w:rPr>
              <w:t>eflections</w:t>
            </w:r>
          </w:p>
        </w:tc>
      </w:tr>
      <w:tr w:rsidR="00825298" w:rsidRPr="00825298" w14:paraId="45E942FD" w14:textId="77777777" w:rsidTr="00572EED">
        <w:tc>
          <w:tcPr>
            <w:tcW w:w="4678" w:type="dxa"/>
          </w:tcPr>
          <w:p w14:paraId="4653806F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/>
                <w:szCs w:val="24"/>
              </w:rPr>
              <w:t>Improving nurse communication/ collaboration, and recognizing performance</w:t>
            </w:r>
          </w:p>
        </w:tc>
        <w:tc>
          <w:tcPr>
            <w:tcW w:w="3686" w:type="dxa"/>
          </w:tcPr>
          <w:p w14:paraId="0C72FA39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/>
                <w:szCs w:val="24"/>
              </w:rPr>
              <w:t>Briefing, oral presentations, group discussion, and summary</w:t>
            </w:r>
          </w:p>
        </w:tc>
        <w:tc>
          <w:tcPr>
            <w:tcW w:w="2268" w:type="dxa"/>
          </w:tcPr>
          <w:p w14:paraId="31F6034C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/>
                <w:szCs w:val="24"/>
              </w:rPr>
              <w:t>Reflections</w:t>
            </w:r>
          </w:p>
        </w:tc>
      </w:tr>
      <w:tr w:rsidR="00825298" w:rsidRPr="00825298" w14:paraId="1C48809C" w14:textId="77777777" w:rsidTr="00572EED">
        <w:tc>
          <w:tcPr>
            <w:tcW w:w="4678" w:type="dxa"/>
          </w:tcPr>
          <w:p w14:paraId="20BBCF96" w14:textId="661D1936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/>
                <w:szCs w:val="24"/>
              </w:rPr>
              <w:t>Involving nurse</w:t>
            </w:r>
            <w:r w:rsidR="00D91E3D">
              <w:rPr>
                <w:rFonts w:ascii="Times New Roman" w:hAnsi="Times New Roman" w:cs="Times New Roman"/>
                <w:szCs w:val="24"/>
              </w:rPr>
              <w:t>s</w:t>
            </w:r>
            <w:r w:rsidRPr="00825298">
              <w:rPr>
                <w:rFonts w:ascii="Times New Roman" w:hAnsi="Times New Roman" w:cs="Times New Roman"/>
                <w:szCs w:val="24"/>
              </w:rPr>
              <w:t xml:space="preserve"> in decision-making</w:t>
            </w:r>
          </w:p>
        </w:tc>
        <w:tc>
          <w:tcPr>
            <w:tcW w:w="3686" w:type="dxa"/>
          </w:tcPr>
          <w:p w14:paraId="601761A4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/>
                <w:szCs w:val="24"/>
              </w:rPr>
              <w:t>Briefing, group discussion, case studies, and practical exercises</w:t>
            </w:r>
          </w:p>
        </w:tc>
        <w:tc>
          <w:tcPr>
            <w:tcW w:w="2268" w:type="dxa"/>
          </w:tcPr>
          <w:p w14:paraId="7C09BA99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825298">
              <w:rPr>
                <w:rFonts w:ascii="Times New Roman" w:hAnsi="Times New Roman" w:cs="Times New Roman"/>
                <w:szCs w:val="24"/>
              </w:rPr>
              <w:t>eflections</w:t>
            </w:r>
          </w:p>
        </w:tc>
      </w:tr>
      <w:tr w:rsidR="00825298" w:rsidRPr="00825298" w14:paraId="68106242" w14:textId="77777777" w:rsidTr="00572EED">
        <w:tc>
          <w:tcPr>
            <w:tcW w:w="4678" w:type="dxa"/>
          </w:tcPr>
          <w:p w14:paraId="247AB26C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825298">
              <w:rPr>
                <w:rFonts w:ascii="Times New Roman" w:hAnsi="Times New Roman" w:cs="Times New Roman"/>
                <w:szCs w:val="24"/>
              </w:rPr>
              <w:t>Providing feedback/coaching</w:t>
            </w:r>
          </w:p>
        </w:tc>
        <w:tc>
          <w:tcPr>
            <w:tcW w:w="3686" w:type="dxa"/>
          </w:tcPr>
          <w:p w14:paraId="121B933B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/>
                <w:szCs w:val="24"/>
              </w:rPr>
              <w:t>Briefing, group discussion, case studies, and oral presentations</w:t>
            </w:r>
          </w:p>
        </w:tc>
        <w:tc>
          <w:tcPr>
            <w:tcW w:w="2268" w:type="dxa"/>
          </w:tcPr>
          <w:p w14:paraId="46EC088A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825298">
              <w:rPr>
                <w:rFonts w:ascii="Times New Roman" w:hAnsi="Times New Roman" w:cs="Times New Roman"/>
                <w:szCs w:val="24"/>
              </w:rPr>
              <w:t>eflections</w:t>
            </w:r>
          </w:p>
        </w:tc>
      </w:tr>
      <w:tr w:rsidR="00825298" w:rsidRPr="00825298" w14:paraId="4972F375" w14:textId="77777777" w:rsidTr="00572EED">
        <w:tc>
          <w:tcPr>
            <w:tcW w:w="4678" w:type="dxa"/>
          </w:tcPr>
          <w:p w14:paraId="57966CCB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/>
                <w:szCs w:val="24"/>
              </w:rPr>
              <w:t>Cultivating trust/respect</w:t>
            </w:r>
          </w:p>
        </w:tc>
        <w:tc>
          <w:tcPr>
            <w:tcW w:w="3686" w:type="dxa"/>
          </w:tcPr>
          <w:p w14:paraId="40D89A63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 w:hint="eastAsia"/>
                <w:szCs w:val="24"/>
              </w:rPr>
              <w:t>B</w:t>
            </w:r>
            <w:r w:rsidRPr="00825298">
              <w:rPr>
                <w:rFonts w:ascii="Times New Roman" w:hAnsi="Times New Roman" w:cs="Times New Roman"/>
                <w:szCs w:val="24"/>
              </w:rPr>
              <w:t>riefing, group discussion, case studies, and practical exercises</w:t>
            </w:r>
          </w:p>
        </w:tc>
        <w:tc>
          <w:tcPr>
            <w:tcW w:w="2268" w:type="dxa"/>
          </w:tcPr>
          <w:p w14:paraId="50A79E5B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825298">
              <w:rPr>
                <w:rFonts w:ascii="Times New Roman" w:hAnsi="Times New Roman" w:cs="Times New Roman"/>
                <w:szCs w:val="24"/>
              </w:rPr>
              <w:t>eflections</w:t>
            </w:r>
          </w:p>
        </w:tc>
      </w:tr>
      <w:tr w:rsidR="00825298" w:rsidRPr="00825298" w14:paraId="69040304" w14:textId="77777777" w:rsidTr="00572EED">
        <w:tc>
          <w:tcPr>
            <w:tcW w:w="4678" w:type="dxa"/>
          </w:tcPr>
          <w:p w14:paraId="59F2A6A5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/>
                <w:szCs w:val="24"/>
              </w:rPr>
              <w:t>Supporting nurse well-being through policies /resources</w:t>
            </w:r>
          </w:p>
        </w:tc>
        <w:tc>
          <w:tcPr>
            <w:tcW w:w="3686" w:type="dxa"/>
          </w:tcPr>
          <w:p w14:paraId="4CEFEB4C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/>
                <w:szCs w:val="24"/>
              </w:rPr>
              <w:t>Briefing, group discussion, case studies, and oral presentations</w:t>
            </w:r>
          </w:p>
        </w:tc>
        <w:tc>
          <w:tcPr>
            <w:tcW w:w="2268" w:type="dxa"/>
          </w:tcPr>
          <w:p w14:paraId="2B2296E8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825298">
              <w:rPr>
                <w:rFonts w:ascii="Times New Roman" w:hAnsi="Times New Roman" w:cs="Times New Roman"/>
                <w:szCs w:val="24"/>
              </w:rPr>
              <w:t>eflections</w:t>
            </w:r>
          </w:p>
        </w:tc>
      </w:tr>
      <w:tr w:rsidR="00825298" w:rsidRPr="00825298" w14:paraId="5911340C" w14:textId="77777777" w:rsidTr="00572EED">
        <w:tc>
          <w:tcPr>
            <w:tcW w:w="4678" w:type="dxa"/>
          </w:tcPr>
          <w:p w14:paraId="59F4AE42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/>
                <w:szCs w:val="24"/>
              </w:rPr>
              <w:t>Strengthening empowering leadership in long</w:t>
            </w:r>
          </w:p>
          <w:p w14:paraId="1ACDF2D8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/>
                <w:szCs w:val="24"/>
              </w:rPr>
              <w:t>-term care settings</w:t>
            </w:r>
          </w:p>
        </w:tc>
        <w:tc>
          <w:tcPr>
            <w:tcW w:w="3686" w:type="dxa"/>
          </w:tcPr>
          <w:p w14:paraId="69EA0C47" w14:textId="46ACE2F8" w:rsidR="00825298" w:rsidRPr="00825298" w:rsidRDefault="00825298" w:rsidP="00D91E3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25298">
              <w:rPr>
                <w:rFonts w:ascii="Times New Roman" w:hAnsi="Times New Roman" w:cs="Times New Roman"/>
                <w:szCs w:val="24"/>
              </w:rPr>
              <w:t xml:space="preserve">Group discussion, </w:t>
            </w:r>
            <w:r w:rsidR="00D91E3D" w:rsidRPr="00825298">
              <w:rPr>
                <w:rFonts w:ascii="Times New Roman" w:hAnsi="Times New Roman" w:cs="Times New Roman"/>
                <w:szCs w:val="24"/>
              </w:rPr>
              <w:t>share</w:t>
            </w:r>
            <w:r w:rsidR="00D91E3D">
              <w:rPr>
                <w:rFonts w:ascii="Times New Roman" w:hAnsi="Times New Roman" w:cs="Times New Roman"/>
                <w:szCs w:val="24"/>
              </w:rPr>
              <w:t>d</w:t>
            </w:r>
            <w:r w:rsidR="00D91E3D" w:rsidRPr="0082529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25298">
              <w:rPr>
                <w:rFonts w:ascii="Times New Roman" w:hAnsi="Times New Roman" w:cs="Times New Roman"/>
                <w:szCs w:val="24"/>
              </w:rPr>
              <w:t>reflection</w:t>
            </w:r>
            <w:r w:rsidR="00D91E3D">
              <w:rPr>
                <w:rFonts w:ascii="Times New Roman" w:hAnsi="Times New Roman" w:cs="Times New Roman"/>
                <w:szCs w:val="24"/>
              </w:rPr>
              <w:t>s</w:t>
            </w:r>
            <w:r w:rsidRPr="00825298">
              <w:rPr>
                <w:rFonts w:ascii="Times New Roman" w:hAnsi="Times New Roman" w:cs="Times New Roman"/>
                <w:szCs w:val="24"/>
              </w:rPr>
              <w:t>, and summary</w:t>
            </w:r>
          </w:p>
        </w:tc>
        <w:tc>
          <w:tcPr>
            <w:tcW w:w="2268" w:type="dxa"/>
          </w:tcPr>
          <w:p w14:paraId="52E5E864" w14:textId="77777777" w:rsidR="00825298" w:rsidRPr="00825298" w:rsidRDefault="00825298" w:rsidP="0082529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1B04178D" w14:textId="3B31D27E" w:rsidR="00825298" w:rsidRDefault="00825298" w:rsidP="00825298">
      <w:pPr>
        <w:adjustRightInd w:val="0"/>
        <w:snapToGrid w:val="0"/>
        <w:sectPr w:rsidR="00825298" w:rsidSect="00825298">
          <w:pgSz w:w="12240" w:h="15840" w:code="1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28B557DD" w14:textId="4FF87B5F" w:rsidR="00691661" w:rsidRDefault="00691661" w:rsidP="007A5E26">
      <w:pPr>
        <w:adjustRightInd w:val="0"/>
        <w:snapToGrid w:val="0"/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673"/>
        <w:gridCol w:w="2835"/>
        <w:gridCol w:w="3284"/>
        <w:gridCol w:w="3598"/>
      </w:tblGrid>
      <w:tr w:rsidR="00691661" w:rsidRPr="00D61FCE" w14:paraId="7EEE443D" w14:textId="77777777" w:rsidTr="008F68BF">
        <w:tc>
          <w:tcPr>
            <w:tcW w:w="143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4C09D" w14:textId="5934F3A5" w:rsidR="00691661" w:rsidRPr="00675373" w:rsidRDefault="00691661" w:rsidP="00E5671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675373">
              <w:rPr>
                <w:rFonts w:ascii="Times New Roman" w:hAnsi="Times New Roman" w:cs="Times New Roman"/>
                <w:b/>
                <w:szCs w:val="24"/>
              </w:rPr>
              <w:t xml:space="preserve">Supplementary </w:t>
            </w:r>
            <w:r w:rsidR="003B0BCC">
              <w:rPr>
                <w:rFonts w:ascii="Times New Roman" w:hAnsi="Times New Roman" w:cs="Times New Roman"/>
                <w:b/>
                <w:szCs w:val="24"/>
              </w:rPr>
              <w:t>T</w:t>
            </w:r>
            <w:r w:rsidRPr="00675373">
              <w:rPr>
                <w:rFonts w:ascii="Times New Roman" w:hAnsi="Times New Roman" w:cs="Times New Roman"/>
                <w:b/>
                <w:szCs w:val="24"/>
              </w:rPr>
              <w:t xml:space="preserve">able </w:t>
            </w:r>
            <w:r w:rsidR="00E56718">
              <w:rPr>
                <w:rFonts w:ascii="Times New Roman" w:hAnsi="Times New Roman" w:cs="Times New Roman"/>
                <w:b/>
                <w:szCs w:val="24"/>
              </w:rPr>
              <w:t>2</w:t>
            </w:r>
            <w:r w:rsidRPr="00675373">
              <w:rPr>
                <w:rFonts w:ascii="Times New Roman" w:hAnsi="Times New Roman" w:cs="Times New Roman"/>
                <w:szCs w:val="24"/>
              </w:rPr>
              <w:t>. Interaction effects (group × time) for all subscales</w:t>
            </w:r>
          </w:p>
        </w:tc>
      </w:tr>
      <w:tr w:rsidR="00691661" w:rsidRPr="00D61FCE" w14:paraId="7EAD67DD" w14:textId="77777777" w:rsidTr="008F68BF"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CC615" w14:textId="25D66F8E" w:rsidR="00691661" w:rsidRPr="00675373" w:rsidRDefault="00691661" w:rsidP="00675373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675373">
              <w:rPr>
                <w:rFonts w:ascii="Times New Roman" w:hAnsi="Times New Roman" w:cs="Times New Roman"/>
                <w:szCs w:val="24"/>
              </w:rPr>
              <w:t>Scale and subsca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7D917" w14:textId="1116106C" w:rsidR="00691661" w:rsidRPr="00675373" w:rsidRDefault="00691661" w:rsidP="0067537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75373">
              <w:rPr>
                <w:rFonts w:ascii="Times New Roman" w:hAnsi="Times New Roman" w:cs="Times New Roman"/>
                <w:szCs w:val="24"/>
              </w:rPr>
              <w:t>Estimate (SE)</w:t>
            </w:r>
          </w:p>
        </w:tc>
        <w:tc>
          <w:tcPr>
            <w:tcW w:w="3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00970" w14:textId="02800246" w:rsidR="00691661" w:rsidRPr="00675373" w:rsidRDefault="00691661" w:rsidP="0067537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75373">
              <w:rPr>
                <w:rFonts w:ascii="Times New Roman" w:hAnsi="Times New Roman" w:cs="Times New Roman"/>
                <w:szCs w:val="24"/>
              </w:rPr>
              <w:t>95% CI</w:t>
            </w:r>
          </w:p>
        </w:tc>
        <w:tc>
          <w:tcPr>
            <w:tcW w:w="3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715D5" w14:textId="0A06F7E1" w:rsidR="00691661" w:rsidRPr="00675373" w:rsidRDefault="00D91E3D" w:rsidP="00675373">
            <w:pPr>
              <w:tabs>
                <w:tab w:val="left" w:pos="876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691661" w:rsidRPr="00675373">
              <w:rPr>
                <w:rFonts w:ascii="Times New Roman" w:hAnsi="Times New Roman" w:cs="Times New Roman"/>
                <w:szCs w:val="24"/>
              </w:rPr>
              <w:t>value</w:t>
            </w:r>
          </w:p>
        </w:tc>
      </w:tr>
      <w:tr w:rsidR="00691661" w:rsidRPr="00D61FCE" w14:paraId="65CE76DD" w14:textId="77777777" w:rsidTr="008F68BF">
        <w:tc>
          <w:tcPr>
            <w:tcW w:w="4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6812B" w14:textId="2EB6A0B4" w:rsidR="00691661" w:rsidRPr="00675373" w:rsidRDefault="00691661" w:rsidP="00675373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  <w:r w:rsidRPr="00675373">
              <w:rPr>
                <w:rFonts w:ascii="Times New Roman" w:hAnsi="Times New Roman" w:cs="Times New Roman"/>
                <w:b/>
                <w:szCs w:val="24"/>
              </w:rPr>
              <w:t>LEBS Subscal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64070" w14:textId="77777777" w:rsidR="00691661" w:rsidRPr="00675373" w:rsidRDefault="00691661" w:rsidP="00D61FC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2DF27" w14:textId="77777777" w:rsidR="00691661" w:rsidRPr="00675373" w:rsidRDefault="00691661" w:rsidP="0067537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7CC8A" w14:textId="77777777" w:rsidR="00691661" w:rsidRPr="00675373" w:rsidRDefault="00691661" w:rsidP="0067537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46B5A" w:rsidRPr="00D61FCE" w14:paraId="49D948D9" w14:textId="77777777" w:rsidTr="008F68BF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3CB2E6FC" w14:textId="4006BFBB" w:rsidR="00246B5A" w:rsidRPr="00675373" w:rsidRDefault="00246B5A" w:rsidP="00675373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675373">
              <w:rPr>
                <w:rFonts w:ascii="Times New Roman" w:hAnsi="Times New Roman" w:cs="Times New Roman"/>
                <w:szCs w:val="24"/>
              </w:rPr>
              <w:t>Enhancing meaningfulness of wor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1E33" w14:textId="5B8A04CC" w:rsidR="00246B5A" w:rsidRPr="00675373" w:rsidRDefault="00246B5A" w:rsidP="007212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7.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 xml:space="preserve">6 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(0.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75D66" w14:textId="2C807B12" w:rsidR="00246B5A" w:rsidRPr="00675373" w:rsidRDefault="00246B5A" w:rsidP="007212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8.9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 xml:space="preserve">, 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6.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6E7DA" w14:textId="4CFBE4DB" w:rsidR="00246B5A" w:rsidRPr="00675373" w:rsidRDefault="00246B5A" w:rsidP="0067537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&lt;</w:t>
            </w:r>
            <w:r w:rsidR="005F38DB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.001</w:t>
            </w:r>
          </w:p>
        </w:tc>
      </w:tr>
      <w:tr w:rsidR="00246B5A" w:rsidRPr="00D61FCE" w14:paraId="70229944" w14:textId="77777777" w:rsidTr="008F68BF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2FCC7E95" w14:textId="5DF640F9" w:rsidR="00246B5A" w:rsidRPr="00675373" w:rsidRDefault="00246B5A" w:rsidP="00675373">
            <w:pPr>
              <w:tabs>
                <w:tab w:val="left" w:pos="1140"/>
              </w:tabs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675373">
              <w:rPr>
                <w:rFonts w:ascii="Times New Roman" w:hAnsi="Times New Roman" w:cs="Times New Roman"/>
                <w:szCs w:val="24"/>
              </w:rPr>
              <w:t>Fostering participation in decision-mak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0D41F" w14:textId="4DDFD96E" w:rsidR="00246B5A" w:rsidRPr="00675373" w:rsidRDefault="00246B5A" w:rsidP="007212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5.7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(0.6)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99BB" w14:textId="1DB5942A" w:rsidR="00246B5A" w:rsidRPr="00675373" w:rsidRDefault="00246B5A" w:rsidP="007212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6.9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 xml:space="preserve">, 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4.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46710" w14:textId="46376902" w:rsidR="00246B5A" w:rsidRPr="00675373" w:rsidRDefault="00246B5A" w:rsidP="0067537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&lt;</w:t>
            </w:r>
            <w:r w:rsidR="005F38DB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.001</w:t>
            </w:r>
          </w:p>
        </w:tc>
      </w:tr>
      <w:tr w:rsidR="00246B5A" w:rsidRPr="00D61FCE" w14:paraId="5F7AFD9C" w14:textId="77777777" w:rsidTr="008F68BF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7A5EB857" w14:textId="41A1EDC7" w:rsidR="00246B5A" w:rsidRPr="00675373" w:rsidRDefault="00246B5A" w:rsidP="00675373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675373">
              <w:rPr>
                <w:rFonts w:ascii="Times New Roman" w:hAnsi="Times New Roman" w:cs="Times New Roman"/>
                <w:szCs w:val="24"/>
              </w:rPr>
              <w:t>Facilitating goal accomplishm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2DE83" w14:textId="4790922F" w:rsidR="00246B5A" w:rsidRPr="00675373" w:rsidRDefault="00246B5A" w:rsidP="007212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5.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 xml:space="preserve">2 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(0.4)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F19A4" w14:textId="3F353CB0" w:rsidR="00246B5A" w:rsidRPr="00675373" w:rsidRDefault="00246B5A" w:rsidP="007212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6.0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 xml:space="preserve">, 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4.3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75815" w14:textId="4405EABB" w:rsidR="00246B5A" w:rsidRPr="00675373" w:rsidRDefault="00246B5A" w:rsidP="0067537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&lt;</w:t>
            </w:r>
            <w:r w:rsidR="005F38DB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.001</w:t>
            </w:r>
          </w:p>
        </w:tc>
      </w:tr>
      <w:tr w:rsidR="00246B5A" w:rsidRPr="00D61FCE" w14:paraId="6C409D80" w14:textId="77777777" w:rsidTr="008F68BF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0C603DAA" w14:textId="04E5AD66" w:rsidR="00246B5A" w:rsidRPr="00675373" w:rsidRDefault="00246B5A" w:rsidP="00675373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675373">
              <w:rPr>
                <w:rFonts w:ascii="Times New Roman" w:hAnsi="Times New Roman" w:cs="Times New Roman"/>
                <w:szCs w:val="24"/>
              </w:rPr>
              <w:t>Expressing confidence in high performa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5D20" w14:textId="7ECCFFE2" w:rsidR="00246B5A" w:rsidRPr="00675373" w:rsidRDefault="00246B5A" w:rsidP="007212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6.3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(0.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38192" w14:textId="154DC17C" w:rsidR="00246B5A" w:rsidRPr="00675373" w:rsidRDefault="00246B5A" w:rsidP="007212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7.6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 xml:space="preserve">, 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>5.0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E9BED" w14:textId="44096D20" w:rsidR="00246B5A" w:rsidRPr="00675373" w:rsidRDefault="00246B5A" w:rsidP="0067537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&lt;</w:t>
            </w:r>
            <w:r w:rsidR="005F38DB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.001</w:t>
            </w:r>
          </w:p>
        </w:tc>
      </w:tr>
      <w:tr w:rsidR="00246B5A" w:rsidRPr="00D61FCE" w14:paraId="5E22712F" w14:textId="77777777" w:rsidTr="008F68BF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7B1E68E7" w14:textId="61E9FA89" w:rsidR="00246B5A" w:rsidRPr="00675373" w:rsidRDefault="00246B5A" w:rsidP="00675373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675373">
              <w:rPr>
                <w:rFonts w:ascii="Times New Roman" w:hAnsi="Times New Roman" w:cs="Times New Roman"/>
                <w:szCs w:val="24"/>
              </w:rPr>
              <w:t>Providing autonomy from constrain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6DE9" w14:textId="0A41ED6B" w:rsidR="00246B5A" w:rsidRPr="00675373" w:rsidRDefault="00246B5A" w:rsidP="007212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5.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 xml:space="preserve">1 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(0.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4778F" w14:textId="43F5371A" w:rsidR="00246B5A" w:rsidRPr="00675373" w:rsidRDefault="00246B5A" w:rsidP="007212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6.0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 xml:space="preserve">, 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4.1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B82B7" w14:textId="73637599" w:rsidR="00246B5A" w:rsidRPr="00675373" w:rsidRDefault="00246B5A" w:rsidP="0067537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&lt;</w:t>
            </w:r>
            <w:r w:rsidR="005F38DB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.001</w:t>
            </w:r>
          </w:p>
        </w:tc>
      </w:tr>
      <w:tr w:rsidR="003D77F6" w:rsidRPr="00D61FCE" w14:paraId="744689C1" w14:textId="77777777" w:rsidTr="008F68BF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0478DA8A" w14:textId="24D4D8FD" w:rsidR="003D77F6" w:rsidRPr="00675373" w:rsidRDefault="003D77F6" w:rsidP="00675373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  <w:r w:rsidRPr="00675373">
              <w:rPr>
                <w:rFonts w:ascii="Times New Roman" w:hAnsi="Times New Roman" w:cs="Times New Roman"/>
                <w:b/>
                <w:szCs w:val="24"/>
              </w:rPr>
              <w:t>OBIS Subscal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8659" w14:textId="77777777" w:rsidR="003D77F6" w:rsidRPr="00675373" w:rsidRDefault="003D77F6" w:rsidP="0067537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2D03C" w14:textId="77777777" w:rsidR="003D77F6" w:rsidRPr="00675373" w:rsidRDefault="003D77F6" w:rsidP="0067537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B67B7" w14:textId="77777777" w:rsidR="003D77F6" w:rsidRPr="00675373" w:rsidRDefault="003D77F6" w:rsidP="0067537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46B5A" w:rsidRPr="00D61FCE" w14:paraId="5B01A26F" w14:textId="77777777" w:rsidTr="008F68BF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7870F7B8" w14:textId="14A96C8B" w:rsidR="00246B5A" w:rsidRPr="00675373" w:rsidRDefault="00246B5A" w:rsidP="00675373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675373">
              <w:rPr>
                <w:rFonts w:ascii="Times New Roman" w:hAnsi="Times New Roman" w:cs="Times New Roman"/>
                <w:szCs w:val="24"/>
              </w:rPr>
              <w:t>Personal burnou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C5671" w14:textId="58ECC83C" w:rsidR="00246B5A" w:rsidRPr="00675373" w:rsidRDefault="00246B5A" w:rsidP="007212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5.2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(0.4)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E59F" w14:textId="0D3B579A" w:rsidR="00246B5A" w:rsidRPr="00675373" w:rsidRDefault="00246B5A" w:rsidP="007212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4.3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 xml:space="preserve">, 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6.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E3EB" w14:textId="159FE15B" w:rsidR="00246B5A" w:rsidRPr="00675373" w:rsidRDefault="00246B5A" w:rsidP="0067537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&lt;</w:t>
            </w:r>
            <w:r w:rsidR="005F38DB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.001</w:t>
            </w:r>
          </w:p>
        </w:tc>
      </w:tr>
      <w:tr w:rsidR="00246B5A" w:rsidRPr="00D61FCE" w14:paraId="58BE54AE" w14:textId="77777777" w:rsidTr="008F68BF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42942DD1" w14:textId="5278341A" w:rsidR="00246B5A" w:rsidRPr="00675373" w:rsidRDefault="00246B5A" w:rsidP="00675373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675373">
              <w:rPr>
                <w:rFonts w:ascii="Times New Roman" w:hAnsi="Times New Roman" w:cs="Times New Roman"/>
                <w:szCs w:val="24"/>
              </w:rPr>
              <w:t>Work-related burnou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E910E" w14:textId="62F94950" w:rsidR="00246B5A" w:rsidRPr="00675373" w:rsidRDefault="00246B5A" w:rsidP="007212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4.7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(0.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F8FAA" w14:textId="5B75D4A1" w:rsidR="00246B5A" w:rsidRPr="00675373" w:rsidRDefault="00246B5A" w:rsidP="007212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3.9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 xml:space="preserve">, 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5.4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54D6" w14:textId="33B0AF1D" w:rsidR="00246B5A" w:rsidRPr="00675373" w:rsidRDefault="00246B5A" w:rsidP="00D61F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&lt;</w:t>
            </w:r>
            <w:r w:rsidR="005F38DB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.001</w:t>
            </w:r>
          </w:p>
        </w:tc>
      </w:tr>
      <w:tr w:rsidR="00246B5A" w:rsidRPr="00D61FCE" w14:paraId="47F6F73D" w14:textId="77777777" w:rsidTr="008F68BF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0A3559E2" w14:textId="03ADB921" w:rsidR="00246B5A" w:rsidRPr="00675373" w:rsidRDefault="00246B5A" w:rsidP="00675373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675373">
              <w:rPr>
                <w:rFonts w:ascii="Times New Roman" w:hAnsi="Times New Roman" w:cs="Times New Roman"/>
                <w:szCs w:val="24"/>
              </w:rPr>
              <w:t>Client-related burnou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5EA8D" w14:textId="05380EB4" w:rsidR="00246B5A" w:rsidRPr="00675373" w:rsidRDefault="00246B5A" w:rsidP="007212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3.5</w:t>
            </w:r>
            <w:r w:rsidR="00721259" w:rsidRPr="00D61FCE" w:rsidDel="007212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(0.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3E696" w14:textId="7A6BF08A" w:rsidR="00246B5A" w:rsidRPr="00675373" w:rsidRDefault="00246B5A" w:rsidP="007212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2.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 xml:space="preserve">6, 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4.5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1C749" w14:textId="3C8AE24B" w:rsidR="00246B5A" w:rsidRPr="00675373" w:rsidRDefault="00246B5A" w:rsidP="00D61F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&lt;</w:t>
            </w:r>
            <w:r w:rsidR="005F38DB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.001</w:t>
            </w:r>
          </w:p>
        </w:tc>
      </w:tr>
      <w:tr w:rsidR="00246B5A" w:rsidRPr="00D61FCE" w14:paraId="233F4B7C" w14:textId="77777777" w:rsidTr="008F68BF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20BD3ACA" w14:textId="585B7236" w:rsidR="00246B5A" w:rsidRPr="00675373" w:rsidRDefault="00246B5A" w:rsidP="00675373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675373">
              <w:rPr>
                <w:rFonts w:ascii="Times New Roman" w:hAnsi="Times New Roman" w:cs="Times New Roman"/>
                <w:szCs w:val="24"/>
              </w:rPr>
              <w:t>Over-commitment to wor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2024" w14:textId="30F8E2A6" w:rsidR="00246B5A" w:rsidRPr="00675373" w:rsidRDefault="00721259" w:rsidP="007212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5.0 </w:t>
            </w:r>
            <w:r w:rsidR="00246B5A" w:rsidRPr="00D61FCE">
              <w:rPr>
                <w:rFonts w:ascii="Times New Roman" w:hAnsi="Times New Roman" w:cs="Times New Roman"/>
                <w:color w:val="000000"/>
                <w:szCs w:val="24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="00246B5A" w:rsidRPr="00D61FCE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EC6DE" w14:textId="5E7BC595" w:rsidR="00246B5A" w:rsidRPr="00675373" w:rsidRDefault="00246B5A" w:rsidP="007212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4.0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 xml:space="preserve">, 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5.9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F88E" w14:textId="467A12F5" w:rsidR="00246B5A" w:rsidRPr="00675373" w:rsidRDefault="00246B5A" w:rsidP="00D61F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&lt;</w:t>
            </w:r>
            <w:r w:rsidR="005F38DB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.001</w:t>
            </w:r>
          </w:p>
        </w:tc>
      </w:tr>
      <w:tr w:rsidR="00974A6D" w:rsidRPr="00D61FCE" w14:paraId="6D672B7E" w14:textId="77777777" w:rsidTr="008F68BF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6C574791" w14:textId="47CDE4FF" w:rsidR="00974A6D" w:rsidRPr="00675373" w:rsidRDefault="00974A6D" w:rsidP="00675373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  <w:r w:rsidRPr="00675373">
              <w:rPr>
                <w:rFonts w:ascii="Times New Roman" w:hAnsi="Times New Roman" w:cs="Times New Roman"/>
                <w:b/>
                <w:szCs w:val="24"/>
              </w:rPr>
              <w:t>SES Subscal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16E80" w14:textId="77777777" w:rsidR="00974A6D" w:rsidRPr="00675373" w:rsidRDefault="00974A6D" w:rsidP="00D61F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02D6" w14:textId="77777777" w:rsidR="00974A6D" w:rsidRPr="00675373" w:rsidRDefault="00974A6D" w:rsidP="00D61F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E9999" w14:textId="77777777" w:rsidR="00974A6D" w:rsidRPr="00675373" w:rsidRDefault="00974A6D" w:rsidP="00D61F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46B5A" w:rsidRPr="00D61FCE" w14:paraId="2820100A" w14:textId="77777777" w:rsidTr="008F68BF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21C77B4A" w14:textId="59F553AE" w:rsidR="00246B5A" w:rsidRPr="00675373" w:rsidRDefault="00246B5A" w:rsidP="00675373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675373">
              <w:rPr>
                <w:rFonts w:ascii="Times New Roman" w:hAnsi="Times New Roman" w:cs="Times New Roman"/>
                <w:szCs w:val="24"/>
              </w:rPr>
              <w:t>Mean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8173" w14:textId="3BE3EF25" w:rsidR="00246B5A" w:rsidRPr="00675373" w:rsidRDefault="00246B5A" w:rsidP="007212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2.1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(0.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00221" w14:textId="476AD3A4" w:rsidR="00246B5A" w:rsidRPr="00675373" w:rsidRDefault="00246B5A" w:rsidP="007212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2.6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 xml:space="preserve">, 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1.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E6E73" w14:textId="7C6E7B07" w:rsidR="00246B5A" w:rsidRPr="00675373" w:rsidRDefault="00246B5A" w:rsidP="00D61F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&lt;</w:t>
            </w:r>
            <w:r w:rsidR="005F38DB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.001</w:t>
            </w:r>
          </w:p>
        </w:tc>
      </w:tr>
      <w:tr w:rsidR="00246B5A" w:rsidRPr="00D61FCE" w14:paraId="0DD43E56" w14:textId="77777777" w:rsidTr="008F68BF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398DE753" w14:textId="013CCB1E" w:rsidR="00246B5A" w:rsidRPr="00675373" w:rsidRDefault="00246B5A" w:rsidP="00675373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675373">
              <w:rPr>
                <w:rFonts w:ascii="Times New Roman" w:hAnsi="Times New Roman" w:cs="Times New Roman"/>
                <w:szCs w:val="24"/>
              </w:rPr>
              <w:t>Compet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02CC1" w14:textId="171244B5" w:rsidR="00246B5A" w:rsidRPr="00675373" w:rsidRDefault="00246B5A" w:rsidP="007212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 xml:space="preserve">2.0 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(0.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1942B" w14:textId="3BD46148" w:rsidR="00246B5A" w:rsidRPr="00675373" w:rsidRDefault="00246B5A" w:rsidP="007212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2.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 xml:space="preserve">5, 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1.4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E2E54" w14:textId="4B823A48" w:rsidR="00246B5A" w:rsidRPr="00675373" w:rsidRDefault="00246B5A" w:rsidP="00D61F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&lt;</w:t>
            </w:r>
            <w:r w:rsidR="005F38DB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.001</w:t>
            </w:r>
          </w:p>
        </w:tc>
      </w:tr>
      <w:tr w:rsidR="00246B5A" w:rsidRPr="00D61FCE" w14:paraId="7DC374E8" w14:textId="77777777" w:rsidTr="008F68BF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2A3CC4AF" w14:textId="1F844DC1" w:rsidR="00246B5A" w:rsidRPr="00675373" w:rsidRDefault="00246B5A" w:rsidP="00675373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675373">
              <w:rPr>
                <w:rFonts w:ascii="Times New Roman" w:hAnsi="Times New Roman" w:cs="Times New Roman"/>
                <w:szCs w:val="24"/>
              </w:rPr>
              <w:t>Self-determin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22B76" w14:textId="18081771" w:rsidR="00246B5A" w:rsidRPr="00675373" w:rsidRDefault="00246B5A" w:rsidP="007212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2.1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(0.3)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A4F6C" w14:textId="5E7930DB" w:rsidR="00246B5A" w:rsidRPr="00675373" w:rsidRDefault="00246B5A" w:rsidP="007212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2.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 xml:space="preserve">7, 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1.5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597F5" w14:textId="4FC38A32" w:rsidR="00246B5A" w:rsidRPr="00675373" w:rsidRDefault="00246B5A" w:rsidP="00D61F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&lt;</w:t>
            </w:r>
            <w:r w:rsidR="005F38DB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.001</w:t>
            </w:r>
          </w:p>
        </w:tc>
      </w:tr>
      <w:tr w:rsidR="00246B5A" w:rsidRPr="00D61FCE" w14:paraId="66CF84A3" w14:textId="77777777" w:rsidTr="008F68BF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109E0B8D" w14:textId="7679F707" w:rsidR="00246B5A" w:rsidRPr="00675373" w:rsidRDefault="00246B5A" w:rsidP="00675373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675373">
              <w:rPr>
                <w:rFonts w:ascii="Times New Roman" w:hAnsi="Times New Roman" w:cs="Times New Roman"/>
                <w:szCs w:val="24"/>
              </w:rPr>
              <w:t>Impa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DC756" w14:textId="39D0F107" w:rsidR="00246B5A" w:rsidRPr="00675373" w:rsidRDefault="00246B5A" w:rsidP="007212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1.3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(0.2)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0109" w14:textId="67C56673" w:rsidR="00246B5A" w:rsidRPr="00675373" w:rsidRDefault="00246B5A" w:rsidP="007212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1.8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 xml:space="preserve">, 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0.8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5AB76" w14:textId="26F90722" w:rsidR="00246B5A" w:rsidRPr="00675373" w:rsidRDefault="00246B5A" w:rsidP="00D61F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&lt;</w:t>
            </w:r>
            <w:r w:rsidR="005F38DB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.001</w:t>
            </w:r>
          </w:p>
        </w:tc>
      </w:tr>
      <w:tr w:rsidR="00974A6D" w:rsidRPr="00D61FCE" w14:paraId="3C664E10" w14:textId="77777777" w:rsidTr="008F68BF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5025D583" w14:textId="142AD6FF" w:rsidR="00974A6D" w:rsidRPr="00675373" w:rsidRDefault="00974A6D" w:rsidP="00675373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  <w:r w:rsidRPr="00675373">
              <w:rPr>
                <w:rFonts w:ascii="Times New Roman" w:hAnsi="Times New Roman" w:cs="Times New Roman"/>
                <w:b/>
                <w:szCs w:val="24"/>
              </w:rPr>
              <w:t>CSS Subscal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EFC2" w14:textId="77777777" w:rsidR="00974A6D" w:rsidRPr="00675373" w:rsidRDefault="00974A6D" w:rsidP="00D61F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D845" w14:textId="77777777" w:rsidR="00974A6D" w:rsidRPr="00675373" w:rsidRDefault="00974A6D" w:rsidP="00D61F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38D09" w14:textId="77777777" w:rsidR="00974A6D" w:rsidRPr="00675373" w:rsidRDefault="00974A6D" w:rsidP="00D61F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46B5A" w:rsidRPr="00D61FCE" w14:paraId="2E48FDA9" w14:textId="77777777" w:rsidTr="008F68BF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0B1F5746" w14:textId="1396E5B6" w:rsidR="00246B5A" w:rsidRPr="00675373" w:rsidRDefault="00246B5A" w:rsidP="00673CDA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675373">
              <w:rPr>
                <w:rFonts w:ascii="Times New Roman" w:hAnsi="Times New Roman" w:cs="Times New Roman"/>
                <w:szCs w:val="24"/>
              </w:rPr>
              <w:t>Comfort and cleanliness</w:t>
            </w:r>
            <w:r w:rsidRPr="00D61FCE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3DA24" w14:textId="586C235D" w:rsidR="00246B5A" w:rsidRPr="00675373" w:rsidRDefault="00246B5A" w:rsidP="007212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3.5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(0.7)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47C62" w14:textId="4A59E700" w:rsidR="00246B5A" w:rsidRPr="00675373" w:rsidRDefault="00246B5A" w:rsidP="007212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4.</w:t>
            </w:r>
            <w:r w:rsidR="00721259" w:rsidRPr="00D61FCE" w:rsidDel="007212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 xml:space="preserve">, 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2.0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48543" w14:textId="6D29F4FE" w:rsidR="00246B5A" w:rsidRPr="00675373" w:rsidRDefault="00246B5A" w:rsidP="00D61F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&lt;</w:t>
            </w:r>
            <w:r w:rsidR="005F38DB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.001</w:t>
            </w:r>
          </w:p>
        </w:tc>
      </w:tr>
      <w:tr w:rsidR="00974A6D" w:rsidRPr="00D61FCE" w14:paraId="66B00320" w14:textId="77777777" w:rsidTr="008F68BF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06461B0F" w14:textId="2FF20B9F" w:rsidR="00974A6D" w:rsidRPr="00675373" w:rsidRDefault="00974A6D" w:rsidP="00675373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675373">
              <w:rPr>
                <w:rFonts w:ascii="Times New Roman" w:hAnsi="Times New Roman" w:cs="Times New Roman"/>
                <w:szCs w:val="24"/>
              </w:rPr>
              <w:t>Nursing ca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8B257" w14:textId="270577B1" w:rsidR="00974A6D" w:rsidRPr="00675373" w:rsidRDefault="00246B5A" w:rsidP="007212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5.2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(0.8)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E8DAB" w14:textId="62AD82F8" w:rsidR="00974A6D" w:rsidRPr="00675373" w:rsidRDefault="00246B5A" w:rsidP="0072125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6.8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 xml:space="preserve">, 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3.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BFB4" w14:textId="61B2FC49" w:rsidR="00974A6D" w:rsidRPr="00675373" w:rsidRDefault="00246B5A" w:rsidP="00D61F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&lt;</w:t>
            </w:r>
            <w:r w:rsidR="005F38DB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.001</w:t>
            </w:r>
          </w:p>
        </w:tc>
      </w:tr>
      <w:tr w:rsidR="00974A6D" w:rsidRPr="00D61FCE" w14:paraId="3AD8AFDD" w14:textId="77777777" w:rsidTr="008F68BF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15B553D3" w14:textId="1DAF7F24" w:rsidR="00974A6D" w:rsidRPr="00675373" w:rsidRDefault="00974A6D" w:rsidP="00675373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675373">
              <w:rPr>
                <w:rFonts w:ascii="Times New Roman" w:hAnsi="Times New Roman" w:cs="Times New Roman"/>
                <w:szCs w:val="24"/>
              </w:rPr>
              <w:t>Food servic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D8471" w14:textId="592A5ADB" w:rsidR="00974A6D" w:rsidRPr="00D61FCE" w:rsidRDefault="00246B5A" w:rsidP="00721259">
            <w:pPr>
              <w:widowControl/>
              <w:adjustRightInd w:val="0"/>
              <w:snapToGrid w:val="0"/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D61FCE">
              <w:rPr>
                <w:rFonts w:ascii="Times New Roman" w:eastAsia="HeiT" w:hAnsi="Times New Roman" w:cs="Times New Roman"/>
                <w:color w:val="000000"/>
                <w:szCs w:val="24"/>
              </w:rPr>
              <w:t>-2.</w:t>
            </w:r>
            <w:r w:rsidR="00721259">
              <w:rPr>
                <w:rFonts w:ascii="Times New Roman" w:eastAsia="HeiT" w:hAnsi="Times New Roman" w:cs="Times New Roman"/>
                <w:color w:val="000000"/>
                <w:szCs w:val="24"/>
              </w:rPr>
              <w:t xml:space="preserve">5 </w:t>
            </w:r>
            <w:r w:rsidRPr="00D61FCE">
              <w:rPr>
                <w:rFonts w:ascii="Times New Roman" w:eastAsia="HeiT" w:hAnsi="Times New Roman" w:cs="Times New Roman"/>
                <w:color w:val="000000"/>
                <w:szCs w:val="24"/>
              </w:rPr>
              <w:t>(0.5)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EC521" w14:textId="6E94BBDB" w:rsidR="00974A6D" w:rsidRPr="00675373" w:rsidRDefault="00246B5A" w:rsidP="0072125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3.5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 xml:space="preserve">, 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1.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D7A46" w14:textId="4828FBB6" w:rsidR="00974A6D" w:rsidRPr="00675373" w:rsidRDefault="00246B5A" w:rsidP="00D61FC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eastAsia="HeiT" w:hAnsi="Times New Roman" w:cs="Times New Roman"/>
                <w:color w:val="000000"/>
                <w:szCs w:val="24"/>
              </w:rPr>
              <w:t>&lt;</w:t>
            </w:r>
            <w:r w:rsidR="005F38DB">
              <w:rPr>
                <w:rFonts w:ascii="Times New Roman" w:eastAsia="HeiT" w:hAnsi="Times New Roman" w:cs="Times New Roman"/>
                <w:color w:val="000000"/>
                <w:szCs w:val="24"/>
              </w:rPr>
              <w:t>0</w:t>
            </w:r>
            <w:r w:rsidRPr="00D61FCE">
              <w:rPr>
                <w:rFonts w:ascii="Times New Roman" w:eastAsia="HeiT" w:hAnsi="Times New Roman" w:cs="Times New Roman"/>
                <w:color w:val="000000"/>
                <w:szCs w:val="24"/>
              </w:rPr>
              <w:t>.001</w:t>
            </w:r>
          </w:p>
        </w:tc>
      </w:tr>
      <w:tr w:rsidR="00974A6D" w:rsidRPr="00D61FCE" w14:paraId="78AF3D33" w14:textId="77777777" w:rsidTr="008F68BF">
        <w:tc>
          <w:tcPr>
            <w:tcW w:w="4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C55A6" w14:textId="4A3CA51B" w:rsidR="00974A6D" w:rsidRPr="00675373" w:rsidRDefault="00974A6D" w:rsidP="00675373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675373">
              <w:rPr>
                <w:rFonts w:ascii="Times New Roman" w:hAnsi="Times New Roman" w:cs="Times New Roman"/>
                <w:szCs w:val="24"/>
              </w:rPr>
              <w:t>Facility care and servic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7EAD94" w14:textId="70106F81" w:rsidR="00974A6D" w:rsidRPr="00675373" w:rsidRDefault="00246B5A" w:rsidP="0072125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4.1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(0.6)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D5CC4E" w14:textId="02F89873" w:rsidR="00974A6D" w:rsidRPr="00675373" w:rsidRDefault="00246B5A" w:rsidP="0072125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5.</w:t>
            </w:r>
            <w:r w:rsidR="00721259">
              <w:rPr>
                <w:rFonts w:ascii="Times New Roman" w:hAnsi="Times New Roman" w:cs="Times New Roman"/>
                <w:color w:val="000000"/>
                <w:szCs w:val="24"/>
              </w:rPr>
              <w:t xml:space="preserve">4, </w:t>
            </w:r>
            <w:r w:rsidRPr="00D61FCE">
              <w:rPr>
                <w:rFonts w:ascii="Times New Roman" w:hAnsi="Times New Roman" w:cs="Times New Roman"/>
                <w:color w:val="000000"/>
                <w:szCs w:val="24"/>
              </w:rPr>
              <w:t>-2.9</w:t>
            </w:r>
          </w:p>
        </w:tc>
        <w:tc>
          <w:tcPr>
            <w:tcW w:w="3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B6F07" w14:textId="3F2B2AA6" w:rsidR="00974A6D" w:rsidRPr="00675373" w:rsidRDefault="00246B5A" w:rsidP="00D61F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1FCE">
              <w:rPr>
                <w:rFonts w:ascii="Times New Roman" w:eastAsia="HeiT" w:hAnsi="Times New Roman" w:cs="Times New Roman"/>
                <w:color w:val="000000"/>
                <w:szCs w:val="24"/>
              </w:rPr>
              <w:t>&lt;</w:t>
            </w:r>
            <w:r w:rsidR="005F38DB">
              <w:rPr>
                <w:rFonts w:ascii="Times New Roman" w:eastAsia="HeiT" w:hAnsi="Times New Roman" w:cs="Times New Roman"/>
                <w:color w:val="000000"/>
                <w:szCs w:val="24"/>
              </w:rPr>
              <w:t>0</w:t>
            </w:r>
            <w:r w:rsidRPr="00D61FCE">
              <w:rPr>
                <w:rFonts w:ascii="Times New Roman" w:eastAsia="HeiT" w:hAnsi="Times New Roman" w:cs="Times New Roman"/>
                <w:color w:val="000000"/>
                <w:szCs w:val="24"/>
              </w:rPr>
              <w:t>.001</w:t>
            </w:r>
          </w:p>
        </w:tc>
      </w:tr>
      <w:tr w:rsidR="00691661" w:rsidRPr="00D61FCE" w14:paraId="1BAAA71F" w14:textId="77777777" w:rsidTr="008F68BF">
        <w:tc>
          <w:tcPr>
            <w:tcW w:w="143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FFA86" w14:textId="61EF572C" w:rsidR="00691661" w:rsidRPr="00675373" w:rsidRDefault="00974A6D" w:rsidP="00675373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675373">
              <w:rPr>
                <w:rFonts w:ascii="Times New Roman" w:hAnsi="Times New Roman" w:cs="Times New Roman"/>
                <w:szCs w:val="24"/>
              </w:rPr>
              <w:t xml:space="preserve">SE, standard error; </w:t>
            </w:r>
            <w:r w:rsidR="00D91E3D" w:rsidRPr="00D91E3D">
              <w:rPr>
                <w:rFonts w:ascii="Times New Roman" w:hAnsi="Times New Roman" w:cs="Times New Roman"/>
                <w:szCs w:val="24"/>
              </w:rPr>
              <w:t xml:space="preserve">CI, confidence interval; </w:t>
            </w:r>
            <w:r w:rsidR="00691661" w:rsidRPr="00675373">
              <w:rPr>
                <w:rFonts w:ascii="Times New Roman" w:hAnsi="Times New Roman" w:cs="Times New Roman"/>
                <w:szCs w:val="24"/>
              </w:rPr>
              <w:t>LEBS, Leader Empowerment Behavior Scale; OBIS, Occupational Burnout Inventory Scale; SES, Spreitzer's Empowerment Scale; CSS,</w:t>
            </w:r>
            <w:r w:rsidR="00D61FC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691661" w:rsidRPr="00675373">
              <w:rPr>
                <w:rFonts w:ascii="Times New Roman" w:hAnsi="Times New Roman" w:cs="Times New Roman"/>
                <w:szCs w:val="24"/>
              </w:rPr>
              <w:t>Customer Satisfaction Scale.</w:t>
            </w:r>
          </w:p>
        </w:tc>
      </w:tr>
    </w:tbl>
    <w:p w14:paraId="329B745E" w14:textId="5CDCA3B6" w:rsidR="00691661" w:rsidRDefault="00691661" w:rsidP="00691661">
      <w:pPr>
        <w:adjustRightInd w:val="0"/>
        <w:snapToGrid w:val="0"/>
        <w:jc w:val="center"/>
        <w:rPr>
          <w:rFonts w:ascii="Times New Roman" w:hAnsi="Times New Roman" w:cs="Times New Roman"/>
        </w:rPr>
      </w:pPr>
    </w:p>
    <w:p w14:paraId="178166B2" w14:textId="6E6A369B" w:rsidR="00BB2544" w:rsidRDefault="00BB2544" w:rsidP="00691661">
      <w:pPr>
        <w:adjustRightInd w:val="0"/>
        <w:snapToGrid w:val="0"/>
        <w:jc w:val="center"/>
        <w:rPr>
          <w:rFonts w:ascii="Times New Roman" w:hAnsi="Times New Roman" w:cs="Times New Roman"/>
        </w:rPr>
      </w:pPr>
    </w:p>
    <w:p w14:paraId="7BBDC45A" w14:textId="31EA6C0E" w:rsidR="00BB2544" w:rsidRDefault="00BB2544" w:rsidP="00691661">
      <w:pPr>
        <w:adjustRightInd w:val="0"/>
        <w:snapToGrid w:val="0"/>
        <w:jc w:val="center"/>
        <w:rPr>
          <w:rFonts w:ascii="Times New Roman" w:hAnsi="Times New Roman" w:cs="Times New Roman"/>
        </w:rPr>
      </w:pPr>
    </w:p>
    <w:p w14:paraId="09401933" w14:textId="198F3104" w:rsidR="00BB2544" w:rsidRDefault="00BB2544" w:rsidP="00691661">
      <w:pPr>
        <w:adjustRightInd w:val="0"/>
        <w:snapToGrid w:val="0"/>
        <w:jc w:val="center"/>
        <w:rPr>
          <w:rFonts w:ascii="Times New Roman" w:hAnsi="Times New Roman" w:cs="Times New Roman"/>
        </w:rPr>
      </w:pPr>
    </w:p>
    <w:p w14:paraId="255814B0" w14:textId="7928649B" w:rsidR="00BB2544" w:rsidRDefault="00BB2544" w:rsidP="00691661">
      <w:pPr>
        <w:adjustRightInd w:val="0"/>
        <w:snapToGrid w:val="0"/>
        <w:jc w:val="center"/>
        <w:rPr>
          <w:rFonts w:ascii="Times New Roman" w:hAnsi="Times New Roman" w:cs="Times New Roman"/>
        </w:rPr>
      </w:pPr>
    </w:p>
    <w:p w14:paraId="1DA88107" w14:textId="5C954EEF" w:rsidR="00BB2544" w:rsidRDefault="00BB2544" w:rsidP="00691661">
      <w:pPr>
        <w:adjustRightInd w:val="0"/>
        <w:snapToGrid w:val="0"/>
        <w:jc w:val="center"/>
        <w:rPr>
          <w:rFonts w:ascii="Times New Roman" w:hAnsi="Times New Roman" w:cs="Times New Roman"/>
        </w:rPr>
      </w:pPr>
    </w:p>
    <w:p w14:paraId="6702212E" w14:textId="20BA9F77" w:rsidR="00BB2544" w:rsidRDefault="00BB2544" w:rsidP="00691661">
      <w:pPr>
        <w:adjustRightInd w:val="0"/>
        <w:snapToGrid w:val="0"/>
        <w:jc w:val="center"/>
        <w:rPr>
          <w:rFonts w:ascii="Times New Roman" w:hAnsi="Times New Roman" w:cs="Times New Roman"/>
        </w:rPr>
      </w:pPr>
    </w:p>
    <w:p w14:paraId="328452E7" w14:textId="75543F6E" w:rsidR="00BB2544" w:rsidRDefault="00BB2544" w:rsidP="00691661">
      <w:pPr>
        <w:adjustRightInd w:val="0"/>
        <w:snapToGrid w:val="0"/>
        <w:jc w:val="center"/>
        <w:rPr>
          <w:rFonts w:ascii="Times New Roman" w:hAnsi="Times New Roman" w:cs="Times New Roman"/>
        </w:rPr>
      </w:pPr>
    </w:p>
    <w:p w14:paraId="3C126528" w14:textId="7B73287B" w:rsidR="00BB2544" w:rsidRDefault="00BB2544" w:rsidP="00691661">
      <w:pPr>
        <w:adjustRightInd w:val="0"/>
        <w:snapToGrid w:val="0"/>
        <w:jc w:val="center"/>
        <w:rPr>
          <w:rFonts w:ascii="Times New Roman" w:hAnsi="Times New Roman" w:cs="Times New Roman"/>
        </w:rPr>
      </w:pPr>
    </w:p>
    <w:p w14:paraId="0BE4F577" w14:textId="20FEDDDB" w:rsidR="00BB2544" w:rsidRDefault="00BB2544" w:rsidP="00691661">
      <w:pPr>
        <w:adjustRightInd w:val="0"/>
        <w:snapToGrid w:val="0"/>
        <w:jc w:val="center"/>
        <w:rPr>
          <w:rFonts w:ascii="Times New Roman" w:hAnsi="Times New Roman" w:cs="Times New Roman"/>
        </w:rPr>
      </w:pPr>
    </w:p>
    <w:p w14:paraId="6C91E4F6" w14:textId="7FD332D0" w:rsidR="00BB2544" w:rsidRDefault="00BB2544" w:rsidP="00691661">
      <w:pPr>
        <w:adjustRightInd w:val="0"/>
        <w:snapToGrid w:val="0"/>
        <w:jc w:val="center"/>
        <w:rPr>
          <w:rFonts w:ascii="Times New Roman" w:hAnsi="Times New Roman" w:cs="Times New Roman"/>
        </w:rPr>
      </w:pPr>
    </w:p>
    <w:p w14:paraId="6451428B" w14:textId="056CBC01" w:rsidR="00BB2544" w:rsidRDefault="00BB2544" w:rsidP="00691661">
      <w:pPr>
        <w:adjustRightInd w:val="0"/>
        <w:snapToGrid w:val="0"/>
        <w:jc w:val="center"/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64"/>
        <w:gridCol w:w="7416"/>
      </w:tblGrid>
      <w:tr w:rsidR="009004BA" w14:paraId="506752C5" w14:textId="77777777" w:rsidTr="008F68BF">
        <w:trPr>
          <w:trHeight w:val="3288"/>
        </w:trPr>
        <w:tc>
          <w:tcPr>
            <w:tcW w:w="7196" w:type="dxa"/>
          </w:tcPr>
          <w:p w14:paraId="32ABDCFD" w14:textId="64C78149" w:rsidR="00304FDE" w:rsidRPr="00F151B4" w:rsidRDefault="00CC3AF7" w:rsidP="00F151B4">
            <w:pPr>
              <w:pStyle w:val="Web"/>
            </w:pPr>
            <w:r>
              <w:rPr>
                <w:noProof/>
              </w:rPr>
              <w:lastRenderedPageBreak/>
              <w:drawing>
                <wp:inline distT="0" distB="0" distL="0" distR="0" wp14:anchorId="418519AD" wp14:editId="67520F5A">
                  <wp:extent cx="4337050" cy="3194050"/>
                  <wp:effectExtent l="0" t="0" r="6350" b="6350"/>
                  <wp:docPr id="47" name="圖片 47" descr="D:\Users\Downloads\Perceptions of empowering behavior leadership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D:\Users\Downloads\Perceptions of empowering behavior leadership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1902" cy="32049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74" w:type="dxa"/>
          </w:tcPr>
          <w:p w14:paraId="06499860" w14:textId="54B7B239" w:rsidR="00BB2544" w:rsidRPr="00F151B4" w:rsidRDefault="009004BA" w:rsidP="00F151B4">
            <w:pPr>
              <w:pStyle w:val="Web"/>
            </w:pPr>
            <w:r>
              <w:rPr>
                <w:noProof/>
              </w:rPr>
              <w:drawing>
                <wp:inline distT="0" distB="0" distL="0" distR="0" wp14:anchorId="31EAFD39" wp14:editId="3608F9B3">
                  <wp:extent cx="4677410" cy="3168650"/>
                  <wp:effectExtent l="0" t="0" r="8890" b="0"/>
                  <wp:docPr id="43" name="圖片 43" descr="D:\Users\Downloads\Occupational burnou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D:\Users\Downloads\Occupational burnou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85417" cy="31740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bookmarkStart w:id="0" w:name="_GoBack"/>
        <w:bookmarkEnd w:id="0"/>
      </w:tr>
      <w:tr w:rsidR="009004BA" w14:paraId="2C2C8F53" w14:textId="77777777" w:rsidTr="008F68BF">
        <w:tc>
          <w:tcPr>
            <w:tcW w:w="7196" w:type="dxa"/>
          </w:tcPr>
          <w:p w14:paraId="26DF3CBD" w14:textId="44B7C451" w:rsidR="00BB2544" w:rsidRPr="006D084F" w:rsidRDefault="00304FDE" w:rsidP="00304FDE">
            <w:pPr>
              <w:pStyle w:val="af0"/>
              <w:numPr>
                <w:ilvl w:val="0"/>
                <w:numId w:val="3"/>
              </w:numPr>
              <w:adjustRightInd w:val="0"/>
              <w:snapToGrid w:val="0"/>
              <w:ind w:leftChars="0"/>
              <w:rPr>
                <w:rFonts w:ascii="Times New Roman" w:hAnsi="Times New Roman" w:cs="Times New Roman"/>
                <w:color w:val="FF0000"/>
              </w:rPr>
            </w:pPr>
            <w:r w:rsidRPr="006D084F">
              <w:rPr>
                <w:rFonts w:ascii="Times New Roman" w:hAnsi="Times New Roman" w:cs="Times New Roman"/>
                <w:color w:val="FF0000"/>
              </w:rPr>
              <w:t xml:space="preserve">Perceptions of empowering behavior leadership </w:t>
            </w:r>
          </w:p>
        </w:tc>
        <w:tc>
          <w:tcPr>
            <w:tcW w:w="7274" w:type="dxa"/>
          </w:tcPr>
          <w:p w14:paraId="5D29EB16" w14:textId="31705FAF" w:rsidR="00BB2544" w:rsidRPr="006D084F" w:rsidRDefault="00304FDE" w:rsidP="00304FDE">
            <w:pPr>
              <w:pStyle w:val="af0"/>
              <w:numPr>
                <w:ilvl w:val="0"/>
                <w:numId w:val="3"/>
              </w:numPr>
              <w:adjustRightInd w:val="0"/>
              <w:snapToGrid w:val="0"/>
              <w:ind w:leftChars="0"/>
              <w:rPr>
                <w:rFonts w:ascii="Times New Roman" w:hAnsi="Times New Roman" w:cs="Times New Roman"/>
                <w:color w:val="FF0000"/>
              </w:rPr>
            </w:pPr>
            <w:r w:rsidRPr="006D084F">
              <w:rPr>
                <w:rFonts w:ascii="Times New Roman" w:hAnsi="Times New Roman" w:cs="Times New Roman"/>
                <w:color w:val="FF0000"/>
              </w:rPr>
              <w:t>Occupational burnout</w:t>
            </w:r>
          </w:p>
        </w:tc>
      </w:tr>
      <w:tr w:rsidR="009004BA" w14:paraId="401D1826" w14:textId="77777777" w:rsidTr="008F68BF">
        <w:tc>
          <w:tcPr>
            <w:tcW w:w="7196" w:type="dxa"/>
          </w:tcPr>
          <w:p w14:paraId="44831EF2" w14:textId="263D1358" w:rsidR="00304FDE" w:rsidRPr="00F151B4" w:rsidRDefault="00CC3AF7" w:rsidP="00F151B4">
            <w:pPr>
              <w:pStyle w:val="Web"/>
            </w:pPr>
            <w:r>
              <w:rPr>
                <w:noProof/>
              </w:rPr>
              <w:drawing>
                <wp:inline distT="0" distB="0" distL="0" distR="0" wp14:anchorId="560E0213" wp14:editId="1532F461">
                  <wp:extent cx="4448810" cy="3117850"/>
                  <wp:effectExtent l="0" t="0" r="8890" b="6350"/>
                  <wp:docPr id="45" name="圖片 45" descr="D:\Users\Downloads\Psychological empowermen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D:\Users\Downloads\Psychological empowermen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8810" cy="3117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74" w:type="dxa"/>
          </w:tcPr>
          <w:p w14:paraId="754701CD" w14:textId="2349F6A1" w:rsidR="00BB2544" w:rsidRPr="00F151B4" w:rsidRDefault="002117FC" w:rsidP="00F151B4">
            <w:pPr>
              <w:pStyle w:val="Web"/>
            </w:pPr>
            <w:r>
              <w:rPr>
                <w:noProof/>
              </w:rPr>
              <w:drawing>
                <wp:inline distT="0" distB="0" distL="0" distR="0" wp14:anchorId="5EB74FC1" wp14:editId="7CEA6EC5">
                  <wp:extent cx="4603750" cy="3054350"/>
                  <wp:effectExtent l="0" t="0" r="6350" b="0"/>
                  <wp:docPr id="41" name="圖片 41" descr="D:\Users\Downloads\Job satisfac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D:\Users\Downloads\Job satisfactio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03750" cy="3054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04BA" w14:paraId="361B26AC" w14:textId="77777777" w:rsidTr="008F68BF">
        <w:tc>
          <w:tcPr>
            <w:tcW w:w="7196" w:type="dxa"/>
          </w:tcPr>
          <w:p w14:paraId="37343B41" w14:textId="7E08BE2C" w:rsidR="00BB2544" w:rsidRPr="006D084F" w:rsidRDefault="00304FDE" w:rsidP="00BB2544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</w:rPr>
            </w:pPr>
            <w:r w:rsidRPr="006D084F">
              <w:rPr>
                <w:rFonts w:ascii="Times New Roman" w:hAnsi="Times New Roman" w:cs="Times New Roman" w:hint="eastAsia"/>
                <w:color w:val="FF0000"/>
              </w:rPr>
              <w:t>C</w:t>
            </w:r>
            <w:r w:rsidRPr="006D084F">
              <w:rPr>
                <w:rFonts w:ascii="Times New Roman" w:hAnsi="Times New Roman" w:cs="Times New Roman"/>
                <w:color w:val="FF0000"/>
              </w:rPr>
              <w:t>.</w:t>
            </w:r>
            <w:r w:rsidRPr="006D084F">
              <w:rPr>
                <w:color w:val="FF0000"/>
              </w:rPr>
              <w:t xml:space="preserve"> </w:t>
            </w:r>
            <w:r w:rsidRPr="006D084F">
              <w:rPr>
                <w:rFonts w:ascii="Times New Roman" w:hAnsi="Times New Roman" w:cs="Times New Roman"/>
                <w:color w:val="FF0000"/>
              </w:rPr>
              <w:t>Psychological empowerment</w:t>
            </w:r>
          </w:p>
        </w:tc>
        <w:tc>
          <w:tcPr>
            <w:tcW w:w="7274" w:type="dxa"/>
          </w:tcPr>
          <w:p w14:paraId="69D1F118" w14:textId="3BF2BD71" w:rsidR="00BB2544" w:rsidRPr="006D084F" w:rsidRDefault="00304FDE" w:rsidP="00BB2544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</w:rPr>
            </w:pPr>
            <w:r w:rsidRPr="006D084F">
              <w:rPr>
                <w:rFonts w:ascii="Times New Roman" w:hAnsi="Times New Roman" w:cs="Times New Roman" w:hint="eastAsia"/>
                <w:color w:val="FF0000"/>
              </w:rPr>
              <w:t>D</w:t>
            </w:r>
            <w:r w:rsidRPr="006D084F">
              <w:rPr>
                <w:rFonts w:ascii="Times New Roman" w:hAnsi="Times New Roman" w:cs="Times New Roman"/>
                <w:color w:val="FF0000"/>
              </w:rPr>
              <w:t>.</w:t>
            </w:r>
            <w:r w:rsidRPr="006D084F">
              <w:rPr>
                <w:color w:val="FF0000"/>
              </w:rPr>
              <w:t xml:space="preserve"> </w:t>
            </w:r>
            <w:r w:rsidRPr="006D084F">
              <w:rPr>
                <w:rFonts w:ascii="Times New Roman" w:hAnsi="Times New Roman" w:cs="Times New Roman"/>
                <w:color w:val="FF0000"/>
              </w:rPr>
              <w:t>Job satisfaction</w:t>
            </w:r>
          </w:p>
        </w:tc>
      </w:tr>
      <w:tr w:rsidR="008F68BF" w14:paraId="0CD47B3E" w14:textId="77777777" w:rsidTr="008F68BF">
        <w:tc>
          <w:tcPr>
            <w:tcW w:w="14470" w:type="dxa"/>
            <w:gridSpan w:val="2"/>
          </w:tcPr>
          <w:p w14:paraId="11F8B215" w14:textId="18258DF8" w:rsidR="008F68BF" w:rsidRPr="00F151B4" w:rsidRDefault="002117FC" w:rsidP="00F151B4">
            <w:pPr>
              <w:pStyle w:val="Web"/>
            </w:pPr>
            <w:r>
              <w:rPr>
                <w:noProof/>
              </w:rPr>
              <w:lastRenderedPageBreak/>
              <w:drawing>
                <wp:inline distT="0" distB="0" distL="0" distR="0" wp14:anchorId="48276565" wp14:editId="27B762E9">
                  <wp:extent cx="4381500" cy="2933700"/>
                  <wp:effectExtent l="0" t="0" r="0" b="0"/>
                  <wp:docPr id="9" name="圖片 9" descr="D:\Users\Downloads\Job Stres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D:\Users\Downloads\Job Stre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7903" cy="29379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04BA" w14:paraId="033EF278" w14:textId="77777777" w:rsidTr="008F68BF">
        <w:tc>
          <w:tcPr>
            <w:tcW w:w="7196" w:type="dxa"/>
          </w:tcPr>
          <w:p w14:paraId="39639661" w14:textId="61BC4B3D" w:rsidR="00304FDE" w:rsidRPr="006D084F" w:rsidRDefault="00304FDE" w:rsidP="00BB2544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</w:rPr>
            </w:pPr>
            <w:r w:rsidRPr="006D084F">
              <w:rPr>
                <w:rFonts w:ascii="Times New Roman" w:hAnsi="Times New Roman" w:cs="Times New Roman" w:hint="eastAsia"/>
                <w:color w:val="FF0000"/>
              </w:rPr>
              <w:t>E</w:t>
            </w:r>
            <w:r w:rsidRPr="006D084F">
              <w:rPr>
                <w:rFonts w:ascii="Times New Roman" w:hAnsi="Times New Roman" w:cs="Times New Roman"/>
                <w:color w:val="FF0000"/>
              </w:rPr>
              <w:t>. Job stress</w:t>
            </w:r>
          </w:p>
        </w:tc>
        <w:tc>
          <w:tcPr>
            <w:tcW w:w="7274" w:type="dxa"/>
          </w:tcPr>
          <w:p w14:paraId="3C8CDE75" w14:textId="77777777" w:rsidR="00304FDE" w:rsidRDefault="00304FDE" w:rsidP="00BB254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304FDE" w14:paraId="7ECB3BC4" w14:textId="77777777" w:rsidTr="008F68BF">
        <w:tc>
          <w:tcPr>
            <w:tcW w:w="14470" w:type="dxa"/>
            <w:gridSpan w:val="2"/>
          </w:tcPr>
          <w:p w14:paraId="726A6BA9" w14:textId="195B79A7" w:rsidR="00304FDE" w:rsidRDefault="00304FDE" w:rsidP="00BB254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F68BF">
              <w:rPr>
                <w:rFonts w:ascii="Times New Roman" w:hAnsi="Times New Roman" w:cs="Times New Roman"/>
                <w:b/>
              </w:rPr>
              <w:t xml:space="preserve">Supplementary Figure 1. </w:t>
            </w:r>
            <w:r w:rsidRPr="00304FDE">
              <w:rPr>
                <w:rFonts w:ascii="Times New Roman" w:hAnsi="Times New Roman" w:cs="Times New Roman"/>
              </w:rPr>
              <w:t xml:space="preserve">Changes </w:t>
            </w:r>
            <w:r>
              <w:rPr>
                <w:rFonts w:ascii="Times New Roman" w:hAnsi="Times New Roman" w:cs="Times New Roman"/>
              </w:rPr>
              <w:t>in mean outcome scores of staff across time by experimental c</w:t>
            </w:r>
            <w:r w:rsidRPr="00304FDE">
              <w:rPr>
                <w:rFonts w:ascii="Times New Roman" w:hAnsi="Times New Roman" w:cs="Times New Roman"/>
              </w:rPr>
              <w:t>ondition</w:t>
            </w:r>
          </w:p>
          <w:p w14:paraId="050DD5AF" w14:textId="4463A24E" w:rsidR="00304FDE" w:rsidRDefault="00304FDE" w:rsidP="00D91E3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304FDE">
              <w:rPr>
                <w:rFonts w:ascii="Times New Roman" w:hAnsi="Times New Roman" w:cs="Times New Roman"/>
              </w:rPr>
              <w:t>Note: Exp</w:t>
            </w:r>
            <w:r w:rsidR="00D91E3D">
              <w:rPr>
                <w:rFonts w:ascii="Times New Roman" w:hAnsi="Times New Roman" w:cs="Times New Roman"/>
              </w:rPr>
              <w:t>, e</w:t>
            </w:r>
            <w:r w:rsidRPr="00304FDE">
              <w:rPr>
                <w:rFonts w:ascii="Times New Roman" w:hAnsi="Times New Roman" w:cs="Times New Roman"/>
              </w:rPr>
              <w:t>xperimental</w:t>
            </w:r>
            <w:r>
              <w:rPr>
                <w:rFonts w:ascii="Times New Roman" w:hAnsi="Times New Roman" w:cs="Times New Roman"/>
              </w:rPr>
              <w:t xml:space="preserve"> group; Control</w:t>
            </w:r>
            <w:r w:rsidR="00D91E3D">
              <w:rPr>
                <w:rFonts w:ascii="Times New Roman" w:hAnsi="Times New Roman" w:cs="Times New Roman"/>
              </w:rPr>
              <w:t>, c</w:t>
            </w:r>
            <w:r>
              <w:rPr>
                <w:rFonts w:ascii="Times New Roman" w:hAnsi="Times New Roman" w:cs="Times New Roman"/>
              </w:rPr>
              <w:t>ontrol group;</w:t>
            </w:r>
            <w:r w:rsidRPr="00304FDE">
              <w:rPr>
                <w:rFonts w:ascii="Times New Roman" w:hAnsi="Times New Roman" w:cs="Times New Roman"/>
              </w:rPr>
              <w:t xml:space="preserve"> Time points: 1.0 = </w:t>
            </w:r>
            <w:r w:rsidR="00D91E3D">
              <w:rPr>
                <w:rFonts w:ascii="Times New Roman" w:hAnsi="Times New Roman" w:cs="Times New Roman"/>
              </w:rPr>
              <w:t>p</w:t>
            </w:r>
            <w:r w:rsidR="00D91E3D" w:rsidRPr="00304FDE">
              <w:rPr>
                <w:rFonts w:ascii="Times New Roman" w:hAnsi="Times New Roman" w:cs="Times New Roman"/>
              </w:rPr>
              <w:t>re</w:t>
            </w:r>
            <w:r w:rsidRPr="00304FDE">
              <w:rPr>
                <w:rFonts w:ascii="Times New Roman" w:hAnsi="Times New Roman" w:cs="Times New Roman"/>
              </w:rPr>
              <w:t xml:space="preserve">-intervention; 2.0 = </w:t>
            </w:r>
            <w:r w:rsidR="00D91E3D">
              <w:rPr>
                <w:rFonts w:ascii="Times New Roman" w:hAnsi="Times New Roman" w:cs="Times New Roman"/>
              </w:rPr>
              <w:t>p</w:t>
            </w:r>
            <w:r w:rsidR="00D91E3D" w:rsidRPr="00304FDE">
              <w:rPr>
                <w:rFonts w:ascii="Times New Roman" w:hAnsi="Times New Roman" w:cs="Times New Roman"/>
              </w:rPr>
              <w:t>ost</w:t>
            </w:r>
            <w:r w:rsidRPr="00304FDE">
              <w:rPr>
                <w:rFonts w:ascii="Times New Roman" w:hAnsi="Times New Roman" w:cs="Times New Roman"/>
              </w:rPr>
              <w:t>-intervention.</w:t>
            </w:r>
          </w:p>
        </w:tc>
      </w:tr>
    </w:tbl>
    <w:p w14:paraId="37751B5A" w14:textId="02278E73" w:rsidR="00BB2544" w:rsidRDefault="00BB2544" w:rsidP="00FC3E80">
      <w:pPr>
        <w:adjustRightInd w:val="0"/>
        <w:snapToGrid w:val="0"/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67"/>
        <w:gridCol w:w="7413"/>
      </w:tblGrid>
      <w:tr w:rsidR="00F151B4" w14:paraId="3B72441C" w14:textId="77777777" w:rsidTr="00D95227">
        <w:tc>
          <w:tcPr>
            <w:tcW w:w="7235" w:type="dxa"/>
          </w:tcPr>
          <w:p w14:paraId="6EABB6DB" w14:textId="616F063A" w:rsidR="001D2EED" w:rsidRPr="00F151B4" w:rsidRDefault="00CC3AF7" w:rsidP="00F151B4">
            <w:pPr>
              <w:pStyle w:val="Web"/>
            </w:pPr>
            <w:r>
              <w:rPr>
                <w:noProof/>
              </w:rPr>
              <w:lastRenderedPageBreak/>
              <w:drawing>
                <wp:inline distT="0" distB="0" distL="0" distR="0" wp14:anchorId="228BA951" wp14:editId="72CA6934">
                  <wp:extent cx="4401820" cy="3238500"/>
                  <wp:effectExtent l="0" t="0" r="0" b="0"/>
                  <wp:docPr id="44" name="圖片 44" descr="D:\Users\Downloads\Physical functionin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D:\Users\Downloads\Physical functionin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05311" cy="32410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35" w:type="dxa"/>
          </w:tcPr>
          <w:p w14:paraId="4C92EBF0" w14:textId="17D50009" w:rsidR="001D2EED" w:rsidRPr="00120CB2" w:rsidRDefault="00F151B4" w:rsidP="00120CB2">
            <w:pPr>
              <w:pStyle w:val="Web"/>
            </w:pPr>
            <w:r>
              <w:rPr>
                <w:noProof/>
              </w:rPr>
              <w:drawing>
                <wp:inline distT="0" distB="0" distL="0" distR="0" wp14:anchorId="3F6CACBC" wp14:editId="62A12A4D">
                  <wp:extent cx="4665345" cy="3244850"/>
                  <wp:effectExtent l="0" t="0" r="1905" b="0"/>
                  <wp:docPr id="49" name="圖片 49" descr="D:\Users\Downloads\Role limitations due to physical health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:\Users\Downloads\Role limitations due to physical health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65345" cy="3244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51B4" w14:paraId="12969A15" w14:textId="77777777" w:rsidTr="00D95227">
        <w:tc>
          <w:tcPr>
            <w:tcW w:w="7235" w:type="dxa"/>
          </w:tcPr>
          <w:p w14:paraId="29ABAB8F" w14:textId="1121B437" w:rsidR="001D2EED" w:rsidRPr="006D084F" w:rsidRDefault="001D2EED" w:rsidP="001D2EED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</w:rPr>
            </w:pPr>
            <w:r w:rsidRPr="006D084F">
              <w:rPr>
                <w:rFonts w:ascii="Times New Roman" w:hAnsi="Times New Roman" w:cs="Times New Roman"/>
                <w:color w:val="FF0000"/>
              </w:rPr>
              <w:t>A</w:t>
            </w:r>
            <w:r w:rsidR="00AB2A80" w:rsidRPr="006D084F">
              <w:rPr>
                <w:rFonts w:ascii="Times New Roman" w:hAnsi="Times New Roman" w:cs="Times New Roman"/>
                <w:color w:val="FF0000"/>
              </w:rPr>
              <w:t>.</w:t>
            </w:r>
            <w:r w:rsidRPr="006D084F">
              <w:rPr>
                <w:rFonts w:ascii="Times New Roman" w:hAnsi="Times New Roman" w:cs="Times New Roman"/>
                <w:color w:val="FF0000"/>
              </w:rPr>
              <w:t xml:space="preserve"> Physical functioning</w:t>
            </w:r>
          </w:p>
        </w:tc>
        <w:tc>
          <w:tcPr>
            <w:tcW w:w="7235" w:type="dxa"/>
          </w:tcPr>
          <w:p w14:paraId="39E14811" w14:textId="002CB553" w:rsidR="001D2EED" w:rsidRPr="006D084F" w:rsidRDefault="001D2EED" w:rsidP="00FC3E80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</w:rPr>
            </w:pPr>
            <w:r w:rsidRPr="006D084F">
              <w:rPr>
                <w:rFonts w:ascii="Times New Roman" w:hAnsi="Times New Roman" w:cs="Times New Roman" w:hint="eastAsia"/>
                <w:color w:val="FF0000"/>
              </w:rPr>
              <w:t>B</w:t>
            </w:r>
            <w:r w:rsidRPr="006D084F">
              <w:rPr>
                <w:rFonts w:ascii="Times New Roman" w:hAnsi="Times New Roman" w:cs="Times New Roman"/>
                <w:color w:val="FF0000"/>
              </w:rPr>
              <w:t>.</w:t>
            </w:r>
            <w:r w:rsidRPr="006D084F">
              <w:rPr>
                <w:color w:val="FF0000"/>
              </w:rPr>
              <w:t xml:space="preserve"> </w:t>
            </w:r>
            <w:r w:rsidRPr="006D084F">
              <w:rPr>
                <w:rFonts w:ascii="Times New Roman" w:hAnsi="Times New Roman" w:cs="Times New Roman"/>
                <w:color w:val="FF0000"/>
              </w:rPr>
              <w:t>Role limitations due to physical health</w:t>
            </w:r>
          </w:p>
        </w:tc>
      </w:tr>
      <w:tr w:rsidR="00F151B4" w14:paraId="690F8B2E" w14:textId="77777777" w:rsidTr="00D95227">
        <w:tc>
          <w:tcPr>
            <w:tcW w:w="7235" w:type="dxa"/>
          </w:tcPr>
          <w:p w14:paraId="681FC274" w14:textId="1D237189" w:rsidR="001D2EED" w:rsidRPr="00120CB2" w:rsidRDefault="00CC3AF7" w:rsidP="00120CB2">
            <w:pPr>
              <w:pStyle w:val="Web"/>
            </w:pPr>
            <w:r>
              <w:rPr>
                <w:noProof/>
              </w:rPr>
              <w:drawing>
                <wp:inline distT="0" distB="0" distL="0" distR="0" wp14:anchorId="7BC9B57D" wp14:editId="5F1D45A4">
                  <wp:extent cx="4431030" cy="2838450"/>
                  <wp:effectExtent l="0" t="0" r="7620" b="0"/>
                  <wp:docPr id="17" name="圖片 17" descr="D:\Users\Downloads\Role limitations due to emotional problem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D:\Users\Downloads\Role limitations due to emotional problem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36494" cy="284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35" w:type="dxa"/>
          </w:tcPr>
          <w:p w14:paraId="2573DDC5" w14:textId="368604C1" w:rsidR="001D2EED" w:rsidRPr="00F151B4" w:rsidRDefault="002117FC" w:rsidP="00F151B4">
            <w:pPr>
              <w:pStyle w:val="Web"/>
            </w:pPr>
            <w:r>
              <w:rPr>
                <w:noProof/>
              </w:rPr>
              <w:drawing>
                <wp:inline distT="0" distB="0" distL="0" distR="0" wp14:anchorId="78BF3B08" wp14:editId="6C9D8652">
                  <wp:extent cx="4525010" cy="2908300"/>
                  <wp:effectExtent l="0" t="0" r="8890" b="6350"/>
                  <wp:docPr id="42" name="圖片 42" descr="D:\Users\Downloads\Energy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D:\Users\Downloads\Energy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32648" cy="29132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51B4" w14:paraId="225B9253" w14:textId="77777777" w:rsidTr="00D95227">
        <w:tc>
          <w:tcPr>
            <w:tcW w:w="7235" w:type="dxa"/>
          </w:tcPr>
          <w:p w14:paraId="36A1CC4E" w14:textId="044AC5BB" w:rsidR="001D2EED" w:rsidRPr="006D084F" w:rsidRDefault="001D2EED" w:rsidP="001D2EED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</w:rPr>
            </w:pPr>
            <w:r w:rsidRPr="006D084F">
              <w:rPr>
                <w:rFonts w:ascii="Times New Roman" w:hAnsi="Times New Roman" w:cs="Times New Roman"/>
                <w:color w:val="FF0000"/>
              </w:rPr>
              <w:t>C.</w:t>
            </w:r>
            <w:r w:rsidR="00AB2A80" w:rsidRPr="006D084F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6D084F">
              <w:rPr>
                <w:rFonts w:ascii="Times New Roman" w:hAnsi="Times New Roman" w:cs="Times New Roman"/>
                <w:color w:val="FF0000"/>
              </w:rPr>
              <w:t>Role limitations due to emotional problems</w:t>
            </w:r>
          </w:p>
        </w:tc>
        <w:tc>
          <w:tcPr>
            <w:tcW w:w="7235" w:type="dxa"/>
          </w:tcPr>
          <w:p w14:paraId="78279A68" w14:textId="25B4E21F" w:rsidR="001D2EED" w:rsidRPr="006D084F" w:rsidRDefault="001D2EED" w:rsidP="00FC3E80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</w:rPr>
            </w:pPr>
            <w:r w:rsidRPr="006D084F">
              <w:rPr>
                <w:rFonts w:ascii="Times New Roman" w:hAnsi="Times New Roman" w:cs="Times New Roman"/>
                <w:color w:val="FF0000"/>
              </w:rPr>
              <w:t>D.</w:t>
            </w:r>
            <w:r w:rsidRPr="006D084F">
              <w:rPr>
                <w:color w:val="FF0000"/>
              </w:rPr>
              <w:t xml:space="preserve"> </w:t>
            </w:r>
            <w:r w:rsidRPr="006D084F">
              <w:rPr>
                <w:rFonts w:ascii="Times New Roman" w:hAnsi="Times New Roman" w:cs="Times New Roman"/>
                <w:color w:val="FF0000"/>
              </w:rPr>
              <w:t>Energy</w:t>
            </w:r>
          </w:p>
        </w:tc>
      </w:tr>
      <w:tr w:rsidR="00F151B4" w14:paraId="1E516966" w14:textId="77777777" w:rsidTr="00D95227">
        <w:tc>
          <w:tcPr>
            <w:tcW w:w="7235" w:type="dxa"/>
          </w:tcPr>
          <w:p w14:paraId="2E094E73" w14:textId="46964693" w:rsidR="001D2EED" w:rsidRDefault="00EB0388" w:rsidP="00F151B4">
            <w:pPr>
              <w:widowControl/>
              <w:rPr>
                <w:rFonts w:ascii="Times New Roman" w:hAnsi="Times New Roman" w:cs="Times New Roman"/>
              </w:rPr>
            </w:pPr>
            <w:r w:rsidRPr="00EB0388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00D86958" wp14:editId="61BC8717">
                  <wp:extent cx="4442460" cy="2914650"/>
                  <wp:effectExtent l="0" t="0" r="0" b="0"/>
                  <wp:docPr id="3" name="圖片 3" descr="D:\Users\Downloads\Emotional well-bein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Users\Downloads\Emotional well-bein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60906" cy="29267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35" w:type="dxa"/>
          </w:tcPr>
          <w:p w14:paraId="36135284" w14:textId="3E5FF4F6" w:rsidR="001D2EED" w:rsidRPr="00D12EB6" w:rsidRDefault="00F151B4" w:rsidP="00D12EB6">
            <w:pPr>
              <w:pStyle w:val="Web"/>
            </w:pPr>
            <w:r>
              <w:rPr>
                <w:noProof/>
              </w:rPr>
              <w:drawing>
                <wp:inline distT="0" distB="0" distL="0" distR="0" wp14:anchorId="3F8E3F86" wp14:editId="5480DAA5">
                  <wp:extent cx="4612640" cy="2901950"/>
                  <wp:effectExtent l="0" t="0" r="0" b="0"/>
                  <wp:docPr id="48" name="圖片 48" descr="D:\Users\Downloads\Social functionin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D:\Users\Downloads\Social functionin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16250" cy="2904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51B4" w14:paraId="7CC1E813" w14:textId="77777777" w:rsidTr="00D95227">
        <w:tc>
          <w:tcPr>
            <w:tcW w:w="7235" w:type="dxa"/>
          </w:tcPr>
          <w:p w14:paraId="3445208F" w14:textId="4C067DCA" w:rsidR="001D2EED" w:rsidRPr="006D084F" w:rsidRDefault="001D2EED" w:rsidP="00FC3E80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</w:rPr>
            </w:pPr>
            <w:r w:rsidRPr="006D084F">
              <w:rPr>
                <w:rFonts w:ascii="Times New Roman" w:hAnsi="Times New Roman" w:cs="Times New Roman" w:hint="eastAsia"/>
                <w:color w:val="FF0000"/>
              </w:rPr>
              <w:t>E</w:t>
            </w:r>
            <w:r w:rsidRPr="006D084F">
              <w:rPr>
                <w:rFonts w:ascii="Times New Roman" w:hAnsi="Times New Roman" w:cs="Times New Roman"/>
                <w:color w:val="FF0000"/>
              </w:rPr>
              <w:t>.</w:t>
            </w:r>
            <w:r w:rsidRPr="006D084F">
              <w:rPr>
                <w:color w:val="FF0000"/>
              </w:rPr>
              <w:t xml:space="preserve"> </w:t>
            </w:r>
            <w:r w:rsidRPr="006D084F">
              <w:rPr>
                <w:rFonts w:ascii="Times New Roman" w:hAnsi="Times New Roman" w:cs="Times New Roman"/>
                <w:color w:val="FF0000"/>
              </w:rPr>
              <w:t>Emotional well-being</w:t>
            </w:r>
          </w:p>
        </w:tc>
        <w:tc>
          <w:tcPr>
            <w:tcW w:w="7235" w:type="dxa"/>
          </w:tcPr>
          <w:p w14:paraId="5AFED1C2" w14:textId="004D35A7" w:rsidR="001D2EED" w:rsidRPr="006D084F" w:rsidRDefault="001D2EED" w:rsidP="00FC3E80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</w:rPr>
            </w:pPr>
            <w:r w:rsidRPr="006D084F">
              <w:rPr>
                <w:rFonts w:ascii="Times New Roman" w:hAnsi="Times New Roman" w:cs="Times New Roman"/>
                <w:color w:val="FF0000"/>
              </w:rPr>
              <w:t>F. Social functioning</w:t>
            </w:r>
          </w:p>
        </w:tc>
      </w:tr>
      <w:tr w:rsidR="00F151B4" w14:paraId="2B3D5A00" w14:textId="77777777" w:rsidTr="00D95227">
        <w:tc>
          <w:tcPr>
            <w:tcW w:w="7235" w:type="dxa"/>
          </w:tcPr>
          <w:p w14:paraId="35F1109F" w14:textId="49CB2B66" w:rsidR="001D2EED" w:rsidRPr="00F151B4" w:rsidRDefault="00CC3AF7" w:rsidP="00F151B4">
            <w:pPr>
              <w:pStyle w:val="Web"/>
            </w:pPr>
            <w:r>
              <w:rPr>
                <w:noProof/>
              </w:rPr>
              <w:drawing>
                <wp:inline distT="0" distB="0" distL="0" distR="0" wp14:anchorId="32744F8E" wp14:editId="2629857A">
                  <wp:extent cx="4442460" cy="2781300"/>
                  <wp:effectExtent l="0" t="0" r="0" b="0"/>
                  <wp:docPr id="46" name="圖片 46" descr="D:\Users\Downloads\Pai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D:\Users\Downloads\Pai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52290" cy="27874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35" w:type="dxa"/>
          </w:tcPr>
          <w:p w14:paraId="7C177701" w14:textId="66028F74" w:rsidR="001D2EED" w:rsidRPr="00D12EB6" w:rsidRDefault="002117FC" w:rsidP="00D12EB6">
            <w:pPr>
              <w:pStyle w:val="Web"/>
            </w:pPr>
            <w:r>
              <w:rPr>
                <w:noProof/>
              </w:rPr>
              <w:drawing>
                <wp:inline distT="0" distB="0" distL="0" distR="0" wp14:anchorId="452364FA" wp14:editId="2ED8DB32">
                  <wp:extent cx="4594225" cy="2781300"/>
                  <wp:effectExtent l="0" t="0" r="0" b="0"/>
                  <wp:docPr id="32" name="圖片 32" descr="D:\Users\Downloads\General health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D:\Users\Downloads\General health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14035" cy="27932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51B4" w14:paraId="688D9AE2" w14:textId="77777777" w:rsidTr="00D95227">
        <w:tc>
          <w:tcPr>
            <w:tcW w:w="7235" w:type="dxa"/>
          </w:tcPr>
          <w:p w14:paraId="6BB2768F" w14:textId="5980B1C1" w:rsidR="001D2EED" w:rsidRPr="006D084F" w:rsidRDefault="001D2EED" w:rsidP="00FC3E80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</w:rPr>
            </w:pPr>
            <w:r w:rsidRPr="006D084F">
              <w:rPr>
                <w:rFonts w:ascii="Times New Roman" w:hAnsi="Times New Roman" w:cs="Times New Roman" w:hint="eastAsia"/>
                <w:color w:val="FF0000"/>
              </w:rPr>
              <w:t>G</w:t>
            </w:r>
            <w:r w:rsidRPr="006D084F">
              <w:rPr>
                <w:rFonts w:ascii="Times New Roman" w:hAnsi="Times New Roman" w:cs="Times New Roman"/>
                <w:color w:val="FF0000"/>
              </w:rPr>
              <w:t>. Pain</w:t>
            </w:r>
          </w:p>
        </w:tc>
        <w:tc>
          <w:tcPr>
            <w:tcW w:w="7235" w:type="dxa"/>
          </w:tcPr>
          <w:p w14:paraId="387B2D82" w14:textId="28CC1478" w:rsidR="001D2EED" w:rsidRPr="006D084F" w:rsidRDefault="001D2EED" w:rsidP="00FC3E80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</w:rPr>
            </w:pPr>
            <w:r w:rsidRPr="006D084F">
              <w:rPr>
                <w:rFonts w:ascii="Times New Roman" w:hAnsi="Times New Roman" w:cs="Times New Roman" w:hint="eastAsia"/>
                <w:color w:val="FF0000"/>
              </w:rPr>
              <w:t>H</w:t>
            </w:r>
            <w:r w:rsidRPr="006D084F">
              <w:rPr>
                <w:rFonts w:ascii="Times New Roman" w:hAnsi="Times New Roman" w:cs="Times New Roman"/>
                <w:color w:val="FF0000"/>
              </w:rPr>
              <w:t>. General health</w:t>
            </w:r>
          </w:p>
        </w:tc>
      </w:tr>
      <w:tr w:rsidR="00B14062" w14:paraId="08A1B607" w14:textId="77777777" w:rsidTr="00D95227">
        <w:tc>
          <w:tcPr>
            <w:tcW w:w="14470" w:type="dxa"/>
            <w:gridSpan w:val="2"/>
          </w:tcPr>
          <w:p w14:paraId="4B8EF493" w14:textId="1EEFF22E" w:rsidR="00B14062" w:rsidRPr="00B14062" w:rsidRDefault="00B14062" w:rsidP="00B14062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D95227">
              <w:rPr>
                <w:rFonts w:ascii="Times New Roman" w:hAnsi="Times New Roman" w:cs="Times New Roman"/>
                <w:b/>
              </w:rPr>
              <w:t xml:space="preserve">Supplementary Figure 2. </w:t>
            </w:r>
            <w:r w:rsidRPr="00B14062">
              <w:rPr>
                <w:rFonts w:ascii="Times New Roman" w:hAnsi="Times New Roman" w:cs="Times New Roman"/>
              </w:rPr>
              <w:t xml:space="preserve">Changes in </w:t>
            </w:r>
            <w:r>
              <w:rPr>
                <w:rFonts w:ascii="Times New Roman" w:hAnsi="Times New Roman" w:cs="Times New Roman"/>
              </w:rPr>
              <w:t>SF-36 mean outcome scores of residents</w:t>
            </w:r>
            <w:r w:rsidRPr="00B14062">
              <w:rPr>
                <w:rFonts w:ascii="Times New Roman" w:hAnsi="Times New Roman" w:cs="Times New Roman"/>
              </w:rPr>
              <w:t xml:space="preserve"> across time by experimental condition</w:t>
            </w:r>
          </w:p>
          <w:p w14:paraId="73D9E135" w14:textId="32363D57" w:rsidR="00B14062" w:rsidRDefault="00B14062" w:rsidP="007A4F0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14062">
              <w:rPr>
                <w:rFonts w:ascii="Times New Roman" w:hAnsi="Times New Roman" w:cs="Times New Roman"/>
              </w:rPr>
              <w:t>Note: Exp</w:t>
            </w:r>
            <w:r w:rsidR="007A4F0E">
              <w:rPr>
                <w:rFonts w:ascii="Times New Roman" w:hAnsi="Times New Roman" w:cs="Times New Roman"/>
              </w:rPr>
              <w:t>, e</w:t>
            </w:r>
            <w:r w:rsidRPr="00B14062">
              <w:rPr>
                <w:rFonts w:ascii="Times New Roman" w:hAnsi="Times New Roman" w:cs="Times New Roman"/>
              </w:rPr>
              <w:t>xperimental group; Control</w:t>
            </w:r>
            <w:r w:rsidR="007A4F0E">
              <w:rPr>
                <w:rFonts w:ascii="Times New Roman" w:hAnsi="Times New Roman" w:cs="Times New Roman"/>
              </w:rPr>
              <w:t>, c</w:t>
            </w:r>
            <w:r w:rsidRPr="00B14062">
              <w:rPr>
                <w:rFonts w:ascii="Times New Roman" w:hAnsi="Times New Roman" w:cs="Times New Roman"/>
              </w:rPr>
              <w:t xml:space="preserve">ontrol group; Time points: 1.0 = </w:t>
            </w:r>
            <w:r w:rsidR="007A4F0E">
              <w:rPr>
                <w:rFonts w:ascii="Times New Roman" w:hAnsi="Times New Roman" w:cs="Times New Roman"/>
              </w:rPr>
              <w:t>p</w:t>
            </w:r>
            <w:r w:rsidR="007A4F0E" w:rsidRPr="00B14062">
              <w:rPr>
                <w:rFonts w:ascii="Times New Roman" w:hAnsi="Times New Roman" w:cs="Times New Roman"/>
              </w:rPr>
              <w:t>re</w:t>
            </w:r>
            <w:r w:rsidRPr="00B14062">
              <w:rPr>
                <w:rFonts w:ascii="Times New Roman" w:hAnsi="Times New Roman" w:cs="Times New Roman"/>
              </w:rPr>
              <w:t xml:space="preserve">-intervention; 2.0 = </w:t>
            </w:r>
            <w:r w:rsidR="007A4F0E">
              <w:rPr>
                <w:rFonts w:ascii="Times New Roman" w:hAnsi="Times New Roman" w:cs="Times New Roman"/>
              </w:rPr>
              <w:t>p</w:t>
            </w:r>
            <w:r w:rsidR="007A4F0E" w:rsidRPr="00B14062">
              <w:rPr>
                <w:rFonts w:ascii="Times New Roman" w:hAnsi="Times New Roman" w:cs="Times New Roman"/>
              </w:rPr>
              <w:t>ost</w:t>
            </w:r>
            <w:r w:rsidRPr="00B14062">
              <w:rPr>
                <w:rFonts w:ascii="Times New Roman" w:hAnsi="Times New Roman" w:cs="Times New Roman"/>
              </w:rPr>
              <w:t>-intervention.</w:t>
            </w:r>
          </w:p>
        </w:tc>
      </w:tr>
    </w:tbl>
    <w:p w14:paraId="429095E3" w14:textId="5FEDA498" w:rsidR="001D2EED" w:rsidRDefault="001D2EED" w:rsidP="00FC3E80">
      <w:pPr>
        <w:adjustRightInd w:val="0"/>
        <w:snapToGrid w:val="0"/>
        <w:rPr>
          <w:rFonts w:ascii="Times New Roman" w:hAnsi="Times New Roman" w:cs="Times New Roman"/>
        </w:rPr>
      </w:pPr>
    </w:p>
    <w:p w14:paraId="1CAD4F8B" w14:textId="32E89F1A" w:rsidR="00C6678A" w:rsidRDefault="00C6678A" w:rsidP="00FC3E80">
      <w:pPr>
        <w:adjustRightInd w:val="0"/>
        <w:snapToGrid w:val="0"/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40"/>
        <w:gridCol w:w="7240"/>
      </w:tblGrid>
      <w:tr w:rsidR="00FC0FA2" w14:paraId="37B140B0" w14:textId="77777777" w:rsidTr="00FC0FA2">
        <w:trPr>
          <w:trHeight w:val="4263"/>
        </w:trPr>
        <w:tc>
          <w:tcPr>
            <w:tcW w:w="7235" w:type="dxa"/>
          </w:tcPr>
          <w:p w14:paraId="56C2413C" w14:textId="5D4CCEAA" w:rsidR="00C6678A" w:rsidRPr="00FC0FA2" w:rsidRDefault="00FC0FA2" w:rsidP="00FC0FA2">
            <w:pPr>
              <w:pStyle w:val="Web"/>
            </w:pPr>
            <w:r>
              <w:rPr>
                <w:noProof/>
              </w:rPr>
              <w:drawing>
                <wp:inline distT="0" distB="0" distL="0" distR="0" wp14:anchorId="3BDA4C04" wp14:editId="52B362AC">
                  <wp:extent cx="4495800" cy="2872740"/>
                  <wp:effectExtent l="0" t="0" r="0" b="3810"/>
                  <wp:docPr id="1" name="圖片 1" descr="D:\Users\Downloads\Physical health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Users\Downloads\Physical health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95800" cy="2872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35" w:type="dxa"/>
          </w:tcPr>
          <w:p w14:paraId="754D75E8" w14:textId="5F1FAD6B" w:rsidR="00C6678A" w:rsidRPr="00FC0FA2" w:rsidRDefault="00FC0FA2" w:rsidP="00FC0FA2">
            <w:pPr>
              <w:pStyle w:val="Web"/>
            </w:pPr>
            <w:r>
              <w:rPr>
                <w:noProof/>
              </w:rPr>
              <w:drawing>
                <wp:inline distT="0" distB="0" distL="0" distR="0" wp14:anchorId="36233DE2" wp14:editId="03CA3B89">
                  <wp:extent cx="4541520" cy="2887980"/>
                  <wp:effectExtent l="0" t="0" r="0" b="7620"/>
                  <wp:docPr id="6" name="圖片 6" descr="D:\Users\Downloads\Psychological health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D:\Users\Downloads\Psychological health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1520" cy="2887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0FA2" w14:paraId="1B52D3F0" w14:textId="77777777" w:rsidTr="00F23B84">
        <w:tc>
          <w:tcPr>
            <w:tcW w:w="7235" w:type="dxa"/>
          </w:tcPr>
          <w:p w14:paraId="260B8013" w14:textId="3EA47695" w:rsidR="00C6678A" w:rsidRPr="006D084F" w:rsidRDefault="00C6678A" w:rsidP="00FC3E80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</w:rPr>
            </w:pPr>
            <w:r w:rsidRPr="006D084F">
              <w:rPr>
                <w:rFonts w:ascii="Times New Roman" w:hAnsi="Times New Roman" w:cs="Times New Roman" w:hint="eastAsia"/>
                <w:color w:val="FF0000"/>
              </w:rPr>
              <w:t>A</w:t>
            </w:r>
            <w:r w:rsidRPr="006D084F">
              <w:rPr>
                <w:rFonts w:ascii="Times New Roman" w:hAnsi="Times New Roman" w:cs="Times New Roman"/>
                <w:color w:val="FF0000"/>
              </w:rPr>
              <w:t>.</w:t>
            </w:r>
            <w:r w:rsidRPr="006D084F">
              <w:rPr>
                <w:color w:val="FF0000"/>
              </w:rPr>
              <w:t xml:space="preserve"> </w:t>
            </w:r>
            <w:r w:rsidRPr="006D084F">
              <w:rPr>
                <w:rFonts w:ascii="Times New Roman" w:hAnsi="Times New Roman" w:cs="Times New Roman"/>
                <w:color w:val="FF0000"/>
              </w:rPr>
              <w:t>WHOQOL-BREF physical health</w:t>
            </w:r>
          </w:p>
        </w:tc>
        <w:tc>
          <w:tcPr>
            <w:tcW w:w="7235" w:type="dxa"/>
          </w:tcPr>
          <w:p w14:paraId="223D0E1B" w14:textId="245312AC" w:rsidR="00C6678A" w:rsidRPr="006D084F" w:rsidRDefault="00C6678A" w:rsidP="00FC3E80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</w:rPr>
            </w:pPr>
            <w:r w:rsidRPr="006D084F">
              <w:rPr>
                <w:rFonts w:ascii="Times New Roman" w:hAnsi="Times New Roman" w:cs="Times New Roman"/>
                <w:color w:val="FF0000"/>
              </w:rPr>
              <w:t>B.</w:t>
            </w:r>
            <w:r w:rsidRPr="006D084F">
              <w:rPr>
                <w:color w:val="FF0000"/>
              </w:rPr>
              <w:t xml:space="preserve"> </w:t>
            </w:r>
            <w:r w:rsidRPr="006D084F">
              <w:rPr>
                <w:rFonts w:ascii="Times New Roman" w:hAnsi="Times New Roman" w:cs="Times New Roman"/>
                <w:color w:val="FF0000"/>
              </w:rPr>
              <w:t>WHOQOL-BREF psychological health</w:t>
            </w:r>
          </w:p>
        </w:tc>
      </w:tr>
      <w:tr w:rsidR="00FC0FA2" w14:paraId="1139CA61" w14:textId="77777777" w:rsidTr="00F23B84">
        <w:tc>
          <w:tcPr>
            <w:tcW w:w="7235" w:type="dxa"/>
          </w:tcPr>
          <w:p w14:paraId="53996585" w14:textId="5409F31C" w:rsidR="00C6678A" w:rsidRPr="00FC0FA2" w:rsidRDefault="00FC0FA2" w:rsidP="00FC0FA2">
            <w:pPr>
              <w:pStyle w:val="Web"/>
            </w:pPr>
            <w:r>
              <w:rPr>
                <w:noProof/>
              </w:rPr>
              <w:drawing>
                <wp:inline distT="0" distB="0" distL="0" distR="0" wp14:anchorId="13D2D2A6" wp14:editId="62353157">
                  <wp:extent cx="4533900" cy="3116580"/>
                  <wp:effectExtent l="0" t="0" r="0" b="7620"/>
                  <wp:docPr id="2" name="圖片 2" descr="D:\Users\Downloads\Social relationship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D:\Users\Downloads\Social relationship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33900" cy="3116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35" w:type="dxa"/>
          </w:tcPr>
          <w:p w14:paraId="3ED87629" w14:textId="28CF0CE0" w:rsidR="00C6678A" w:rsidRPr="00FC0FA2" w:rsidRDefault="00FC0FA2" w:rsidP="00FC0FA2">
            <w:pPr>
              <w:pStyle w:val="Web"/>
            </w:pPr>
            <w:r>
              <w:rPr>
                <w:noProof/>
              </w:rPr>
              <w:drawing>
                <wp:inline distT="0" distB="0" distL="0" distR="0" wp14:anchorId="62367D2F" wp14:editId="73AFF588">
                  <wp:extent cx="4511040" cy="3124200"/>
                  <wp:effectExtent l="0" t="0" r="3810" b="0"/>
                  <wp:docPr id="4" name="圖片 4" descr="D:\Users\Downloads\Environmental health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D:\Users\Downloads\Environmental health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11040" cy="3124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F23B8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15858653" wp14:editId="0FE81428">
                      <wp:simplePos x="0" y="0"/>
                      <wp:positionH relativeFrom="column">
                        <wp:posOffset>1292340</wp:posOffset>
                      </wp:positionH>
                      <wp:positionV relativeFrom="paragraph">
                        <wp:posOffset>1859049</wp:posOffset>
                      </wp:positionV>
                      <wp:extent cx="921328" cy="152400"/>
                      <wp:effectExtent l="0" t="0" r="0" b="0"/>
                      <wp:wrapNone/>
                      <wp:docPr id="39" name="矩形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21328" cy="152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3673127" id="矩形 39" o:spid="_x0000_s1026" style="position:absolute;margin-left:101.75pt;margin-top:146.4pt;width:72.55pt;height:12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" fillcolor="white [3212]" stroked="f" strokeweight="1pt"/>
                  </w:pict>
                </mc:Fallback>
              </mc:AlternateContent>
            </w:r>
          </w:p>
        </w:tc>
      </w:tr>
      <w:tr w:rsidR="00FC0FA2" w14:paraId="77ACA997" w14:textId="77777777" w:rsidTr="00F23B84">
        <w:tc>
          <w:tcPr>
            <w:tcW w:w="7235" w:type="dxa"/>
          </w:tcPr>
          <w:p w14:paraId="7115A9A7" w14:textId="433247E2" w:rsidR="00C6678A" w:rsidRPr="006D084F" w:rsidRDefault="00C6678A" w:rsidP="00FC3E80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</w:rPr>
            </w:pPr>
            <w:r w:rsidRPr="006D084F">
              <w:rPr>
                <w:rFonts w:ascii="Times New Roman" w:hAnsi="Times New Roman" w:cs="Times New Roman" w:hint="eastAsia"/>
                <w:color w:val="FF0000"/>
              </w:rPr>
              <w:t>C</w:t>
            </w:r>
            <w:r w:rsidRPr="006D084F">
              <w:rPr>
                <w:rFonts w:ascii="Times New Roman" w:hAnsi="Times New Roman" w:cs="Times New Roman"/>
                <w:color w:val="FF0000"/>
              </w:rPr>
              <w:t>.</w:t>
            </w:r>
            <w:r w:rsidRPr="006D084F">
              <w:rPr>
                <w:color w:val="FF0000"/>
              </w:rPr>
              <w:t xml:space="preserve"> </w:t>
            </w:r>
            <w:r w:rsidRPr="006D084F">
              <w:rPr>
                <w:rFonts w:ascii="Times New Roman" w:hAnsi="Times New Roman" w:cs="Times New Roman"/>
                <w:color w:val="FF0000"/>
              </w:rPr>
              <w:t>WHOQOL-BREF social relationships</w:t>
            </w:r>
          </w:p>
        </w:tc>
        <w:tc>
          <w:tcPr>
            <w:tcW w:w="7235" w:type="dxa"/>
          </w:tcPr>
          <w:p w14:paraId="671A5145" w14:textId="0B42957E" w:rsidR="00C6678A" w:rsidRPr="006D084F" w:rsidRDefault="00C6678A" w:rsidP="00FC3E80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</w:rPr>
            </w:pPr>
            <w:r w:rsidRPr="006D084F">
              <w:rPr>
                <w:rFonts w:ascii="Times New Roman" w:hAnsi="Times New Roman" w:cs="Times New Roman" w:hint="eastAsia"/>
                <w:color w:val="FF0000"/>
              </w:rPr>
              <w:t>D</w:t>
            </w:r>
            <w:r w:rsidRPr="006D084F">
              <w:rPr>
                <w:rFonts w:ascii="Times New Roman" w:hAnsi="Times New Roman" w:cs="Times New Roman"/>
                <w:color w:val="FF0000"/>
              </w:rPr>
              <w:t>.</w:t>
            </w:r>
            <w:r w:rsidRPr="006D084F">
              <w:rPr>
                <w:color w:val="FF0000"/>
              </w:rPr>
              <w:t xml:space="preserve"> </w:t>
            </w:r>
            <w:r w:rsidRPr="006D084F">
              <w:rPr>
                <w:rFonts w:ascii="Times New Roman" w:hAnsi="Times New Roman" w:cs="Times New Roman"/>
                <w:color w:val="FF0000"/>
              </w:rPr>
              <w:t>WHOQOL-BREF environmental health</w:t>
            </w:r>
          </w:p>
        </w:tc>
      </w:tr>
      <w:tr w:rsidR="00FC0FA2" w14:paraId="10A83082" w14:textId="77777777" w:rsidTr="00F23B84">
        <w:tc>
          <w:tcPr>
            <w:tcW w:w="7235" w:type="dxa"/>
          </w:tcPr>
          <w:p w14:paraId="35F30AC7" w14:textId="69C8890B" w:rsidR="00C6678A" w:rsidRPr="00FC0FA2" w:rsidRDefault="00FC0FA2" w:rsidP="00FC0FA2">
            <w:pPr>
              <w:pStyle w:val="Web"/>
            </w:pPr>
            <w:r>
              <w:rPr>
                <w:noProof/>
              </w:rPr>
              <w:lastRenderedPageBreak/>
              <w:drawing>
                <wp:inline distT="0" distB="0" distL="0" distR="0" wp14:anchorId="1455B7C9" wp14:editId="140C7A60">
                  <wp:extent cx="4541520" cy="2849880"/>
                  <wp:effectExtent l="0" t="0" r="0" b="7620"/>
                  <wp:docPr id="5" name="圖片 5" descr="D:\Users\Downloads\Customer satisfac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D:\Users\Downloads\Customer satisfactio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1520" cy="2849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F23B8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00B196A6" wp14:editId="6726BB95">
                      <wp:simplePos x="0" y="0"/>
                      <wp:positionH relativeFrom="column">
                        <wp:posOffset>1425402</wp:posOffset>
                      </wp:positionH>
                      <wp:positionV relativeFrom="paragraph">
                        <wp:posOffset>1670223</wp:posOffset>
                      </wp:positionV>
                      <wp:extent cx="845127" cy="110432"/>
                      <wp:effectExtent l="0" t="0" r="0" b="4445"/>
                      <wp:wrapNone/>
                      <wp:docPr id="40" name="矩形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45127" cy="11043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831D605" id="矩形 40" o:spid="_x0000_s1026" style="position:absolute;margin-left:112.25pt;margin-top:131.5pt;width:66.55pt;height:8.7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" fillcolor="white [3212]" stroked="f" strokeweight="1pt"/>
                  </w:pict>
                </mc:Fallback>
              </mc:AlternateContent>
            </w:r>
          </w:p>
        </w:tc>
        <w:tc>
          <w:tcPr>
            <w:tcW w:w="7235" w:type="dxa"/>
          </w:tcPr>
          <w:p w14:paraId="47F15720" w14:textId="77777777" w:rsidR="00C6678A" w:rsidRDefault="00C6678A" w:rsidP="00FC3E8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FC0FA2" w14:paraId="1369BABD" w14:textId="77777777" w:rsidTr="00F23B84">
        <w:tc>
          <w:tcPr>
            <w:tcW w:w="7235" w:type="dxa"/>
          </w:tcPr>
          <w:p w14:paraId="1F59A273" w14:textId="2C7AFF3C" w:rsidR="00C6678A" w:rsidRPr="006D084F" w:rsidRDefault="00C6678A" w:rsidP="00FC3E80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</w:rPr>
            </w:pPr>
            <w:r w:rsidRPr="006D084F">
              <w:rPr>
                <w:rFonts w:ascii="Times New Roman" w:hAnsi="Times New Roman" w:cs="Times New Roman" w:hint="eastAsia"/>
                <w:color w:val="FF0000"/>
              </w:rPr>
              <w:t>E</w:t>
            </w:r>
            <w:r w:rsidRPr="006D084F">
              <w:rPr>
                <w:rFonts w:ascii="Times New Roman" w:hAnsi="Times New Roman" w:cs="Times New Roman"/>
                <w:color w:val="FF0000"/>
              </w:rPr>
              <w:t>.</w:t>
            </w:r>
            <w:r w:rsidRPr="006D084F">
              <w:rPr>
                <w:color w:val="FF0000"/>
              </w:rPr>
              <w:t xml:space="preserve"> </w:t>
            </w:r>
            <w:r w:rsidRPr="006D084F">
              <w:rPr>
                <w:rFonts w:ascii="Times New Roman" w:hAnsi="Times New Roman" w:cs="Times New Roman"/>
                <w:color w:val="FF0000"/>
              </w:rPr>
              <w:t>Customer satisfaction</w:t>
            </w:r>
          </w:p>
        </w:tc>
        <w:tc>
          <w:tcPr>
            <w:tcW w:w="7235" w:type="dxa"/>
          </w:tcPr>
          <w:p w14:paraId="4CB9EA99" w14:textId="77777777" w:rsidR="00C6678A" w:rsidRDefault="00C6678A" w:rsidP="00FC3E8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C6678A" w14:paraId="7E0855AA" w14:textId="77777777" w:rsidTr="00F23B84">
        <w:tc>
          <w:tcPr>
            <w:tcW w:w="14470" w:type="dxa"/>
            <w:gridSpan w:val="2"/>
          </w:tcPr>
          <w:p w14:paraId="611A3E51" w14:textId="2FB94C90" w:rsidR="00C6678A" w:rsidRPr="00F23B84" w:rsidRDefault="00C6678A" w:rsidP="00C6678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23B84">
              <w:rPr>
                <w:rFonts w:ascii="Times New Roman" w:hAnsi="Times New Roman" w:cs="Times New Roman"/>
                <w:b/>
              </w:rPr>
              <w:t>Supplementary Figure 3.</w:t>
            </w:r>
            <w:r w:rsidRPr="00F23B84">
              <w:rPr>
                <w:rFonts w:ascii="Times New Roman" w:hAnsi="Times New Roman" w:cs="Times New Roman"/>
              </w:rPr>
              <w:t xml:space="preserve"> Changes in mean outcome scores of quality of life and satisfaction</w:t>
            </w:r>
            <w:r w:rsidRPr="00C6678A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F23B84">
              <w:rPr>
                <w:rFonts w:ascii="Times New Roman" w:hAnsi="Times New Roman" w:cs="Times New Roman"/>
              </w:rPr>
              <w:t>residents across time by experimental condition</w:t>
            </w:r>
          </w:p>
          <w:p w14:paraId="6B538453" w14:textId="65D90914" w:rsidR="00C6678A" w:rsidRDefault="00C6678A" w:rsidP="007A4F0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23B84">
              <w:rPr>
                <w:rFonts w:ascii="Times New Roman" w:hAnsi="Times New Roman" w:cs="Times New Roman"/>
              </w:rPr>
              <w:t>Note: Exp</w:t>
            </w:r>
            <w:r w:rsidR="007A4F0E">
              <w:rPr>
                <w:rFonts w:ascii="Times New Roman" w:hAnsi="Times New Roman" w:cs="Times New Roman"/>
              </w:rPr>
              <w:t>, e</w:t>
            </w:r>
            <w:r w:rsidRPr="00F23B84">
              <w:rPr>
                <w:rFonts w:ascii="Times New Roman" w:hAnsi="Times New Roman" w:cs="Times New Roman"/>
              </w:rPr>
              <w:t>xperimental group; Control</w:t>
            </w:r>
            <w:r w:rsidR="007A4F0E">
              <w:rPr>
                <w:rFonts w:ascii="Times New Roman" w:hAnsi="Times New Roman" w:cs="Times New Roman"/>
              </w:rPr>
              <w:t>, c</w:t>
            </w:r>
            <w:r w:rsidRPr="00F23B84">
              <w:rPr>
                <w:rFonts w:ascii="Times New Roman" w:hAnsi="Times New Roman" w:cs="Times New Roman"/>
              </w:rPr>
              <w:t xml:space="preserve">ontrol group; Time points: 1.0 = </w:t>
            </w:r>
            <w:r w:rsidR="007A4F0E">
              <w:rPr>
                <w:rFonts w:ascii="Times New Roman" w:hAnsi="Times New Roman" w:cs="Times New Roman"/>
              </w:rPr>
              <w:t>p</w:t>
            </w:r>
            <w:r w:rsidR="007A4F0E" w:rsidRPr="00F23B84">
              <w:rPr>
                <w:rFonts w:ascii="Times New Roman" w:hAnsi="Times New Roman" w:cs="Times New Roman"/>
              </w:rPr>
              <w:t>re</w:t>
            </w:r>
            <w:r w:rsidRPr="00F23B84">
              <w:rPr>
                <w:rFonts w:ascii="Times New Roman" w:hAnsi="Times New Roman" w:cs="Times New Roman"/>
              </w:rPr>
              <w:t xml:space="preserve">-intervention; 2.0 = </w:t>
            </w:r>
            <w:r w:rsidR="007A4F0E">
              <w:rPr>
                <w:rFonts w:ascii="Times New Roman" w:hAnsi="Times New Roman" w:cs="Times New Roman"/>
              </w:rPr>
              <w:t>p</w:t>
            </w:r>
            <w:r w:rsidR="007A4F0E" w:rsidRPr="00F23B84">
              <w:rPr>
                <w:rFonts w:ascii="Times New Roman" w:hAnsi="Times New Roman" w:cs="Times New Roman"/>
              </w:rPr>
              <w:t>ost</w:t>
            </w:r>
            <w:r w:rsidRPr="00F23B84">
              <w:rPr>
                <w:rFonts w:ascii="Times New Roman" w:hAnsi="Times New Roman" w:cs="Times New Roman"/>
              </w:rPr>
              <w:t xml:space="preserve">-intervention. </w:t>
            </w:r>
          </w:p>
        </w:tc>
      </w:tr>
    </w:tbl>
    <w:p w14:paraId="1257AE48" w14:textId="77777777" w:rsidR="00C6678A" w:rsidRPr="00691661" w:rsidRDefault="00C6678A" w:rsidP="00F23B84">
      <w:pPr>
        <w:adjustRightInd w:val="0"/>
        <w:snapToGrid w:val="0"/>
        <w:rPr>
          <w:rFonts w:ascii="Times New Roman" w:hAnsi="Times New Roman" w:cs="Times New Roman"/>
        </w:rPr>
      </w:pPr>
    </w:p>
    <w:sectPr w:rsidR="00C6678A" w:rsidRPr="00691661" w:rsidSect="00EB790A">
      <w:pgSz w:w="15840" w:h="12240" w:orient="landscape" w:code="1"/>
      <w:pgMar w:top="680" w:right="680" w:bottom="680" w:left="68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E251973" w16cex:dateUtc="2025-05-03T01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0B985EA" w16cid:durableId="10B985EA"/>
  <w16cid:commentId w16cid:paraId="3BE548F2" w16cid:durableId="7E25197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F4B10A" w14:textId="77777777" w:rsidR="003B0BCC" w:rsidRDefault="003B0BCC" w:rsidP="00D82BD6">
      <w:r>
        <w:separator/>
      </w:r>
    </w:p>
  </w:endnote>
  <w:endnote w:type="continuationSeparator" w:id="0">
    <w:p w14:paraId="5C76E034" w14:textId="77777777" w:rsidR="003B0BCC" w:rsidRDefault="003B0BCC" w:rsidP="00D82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iT">
    <w:panose1 w:val="020B0502000000000001"/>
    <w:charset w:val="88"/>
    <w:family w:val="swiss"/>
    <w:pitch w:val="variable"/>
    <w:sig w:usb0="A00002BF" w:usb1="2ACFFC78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8362EC" w14:textId="77777777" w:rsidR="003B0BCC" w:rsidRDefault="003B0BCC" w:rsidP="00D82BD6">
      <w:r>
        <w:separator/>
      </w:r>
    </w:p>
  </w:footnote>
  <w:footnote w:type="continuationSeparator" w:id="0">
    <w:p w14:paraId="792F9995" w14:textId="77777777" w:rsidR="003B0BCC" w:rsidRDefault="003B0BCC" w:rsidP="00D82B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EF214C"/>
    <w:multiLevelType w:val="hybridMultilevel"/>
    <w:tmpl w:val="9A2AE81A"/>
    <w:lvl w:ilvl="0" w:tplc="CE5662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6877294"/>
    <w:multiLevelType w:val="hybridMultilevel"/>
    <w:tmpl w:val="EE025DB6"/>
    <w:lvl w:ilvl="0" w:tplc="3C9A35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D951B78"/>
    <w:multiLevelType w:val="hybridMultilevel"/>
    <w:tmpl w:val="72603A94"/>
    <w:lvl w:ilvl="0" w:tplc="C818C50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3sDQ2NrMwtDQxMTBT0lEKTi0uzszPAykwrAUAvaOmxywAAAA="/>
  </w:docVars>
  <w:rsids>
    <w:rsidRoot w:val="00AA4016"/>
    <w:rsid w:val="000258EB"/>
    <w:rsid w:val="00041473"/>
    <w:rsid w:val="00057E64"/>
    <w:rsid w:val="00082162"/>
    <w:rsid w:val="000849AC"/>
    <w:rsid w:val="000A7282"/>
    <w:rsid w:val="000B1EFE"/>
    <w:rsid w:val="000C4EAD"/>
    <w:rsid w:val="00117CD4"/>
    <w:rsid w:val="00120CB2"/>
    <w:rsid w:val="001443FD"/>
    <w:rsid w:val="001D2EED"/>
    <w:rsid w:val="001E2E93"/>
    <w:rsid w:val="00200AF7"/>
    <w:rsid w:val="002117FC"/>
    <w:rsid w:val="0022641F"/>
    <w:rsid w:val="00243ADC"/>
    <w:rsid w:val="00246B5A"/>
    <w:rsid w:val="0028368F"/>
    <w:rsid w:val="002A7926"/>
    <w:rsid w:val="002F28C0"/>
    <w:rsid w:val="002F3E5C"/>
    <w:rsid w:val="00304FDE"/>
    <w:rsid w:val="0031419F"/>
    <w:rsid w:val="0032265D"/>
    <w:rsid w:val="0035405B"/>
    <w:rsid w:val="003638CB"/>
    <w:rsid w:val="00394031"/>
    <w:rsid w:val="003A17C2"/>
    <w:rsid w:val="003A2D85"/>
    <w:rsid w:val="003B0BCC"/>
    <w:rsid w:val="003C2871"/>
    <w:rsid w:val="003D77F6"/>
    <w:rsid w:val="003E61CE"/>
    <w:rsid w:val="00413067"/>
    <w:rsid w:val="00465AA4"/>
    <w:rsid w:val="004670E1"/>
    <w:rsid w:val="004D5D61"/>
    <w:rsid w:val="00526E21"/>
    <w:rsid w:val="00567E17"/>
    <w:rsid w:val="005823CB"/>
    <w:rsid w:val="00583699"/>
    <w:rsid w:val="005C17FC"/>
    <w:rsid w:val="005C26E0"/>
    <w:rsid w:val="005C4F47"/>
    <w:rsid w:val="005F38DB"/>
    <w:rsid w:val="00600147"/>
    <w:rsid w:val="00613E55"/>
    <w:rsid w:val="006146D1"/>
    <w:rsid w:val="00621C7A"/>
    <w:rsid w:val="00640ACB"/>
    <w:rsid w:val="006577A0"/>
    <w:rsid w:val="00673CDA"/>
    <w:rsid w:val="00675373"/>
    <w:rsid w:val="00691661"/>
    <w:rsid w:val="006A4863"/>
    <w:rsid w:val="006D084F"/>
    <w:rsid w:val="006D125D"/>
    <w:rsid w:val="00721259"/>
    <w:rsid w:val="00764209"/>
    <w:rsid w:val="007807A1"/>
    <w:rsid w:val="00795373"/>
    <w:rsid w:val="007A4F0E"/>
    <w:rsid w:val="007A5E26"/>
    <w:rsid w:val="007F754F"/>
    <w:rsid w:val="008006B2"/>
    <w:rsid w:val="00803D0F"/>
    <w:rsid w:val="00825298"/>
    <w:rsid w:val="00842FEA"/>
    <w:rsid w:val="00860E58"/>
    <w:rsid w:val="00870611"/>
    <w:rsid w:val="00874795"/>
    <w:rsid w:val="008C1103"/>
    <w:rsid w:val="008F68BF"/>
    <w:rsid w:val="009004BA"/>
    <w:rsid w:val="009329FA"/>
    <w:rsid w:val="00950FDB"/>
    <w:rsid w:val="00955DF7"/>
    <w:rsid w:val="00974A6D"/>
    <w:rsid w:val="00981FA6"/>
    <w:rsid w:val="009B1EE0"/>
    <w:rsid w:val="009B7BDA"/>
    <w:rsid w:val="009E7CC3"/>
    <w:rsid w:val="00A016FF"/>
    <w:rsid w:val="00A075B0"/>
    <w:rsid w:val="00A57761"/>
    <w:rsid w:val="00AA063E"/>
    <w:rsid w:val="00AA4016"/>
    <w:rsid w:val="00AB2A80"/>
    <w:rsid w:val="00AB388A"/>
    <w:rsid w:val="00AC3565"/>
    <w:rsid w:val="00AC5CEE"/>
    <w:rsid w:val="00AC7849"/>
    <w:rsid w:val="00B019F2"/>
    <w:rsid w:val="00B14062"/>
    <w:rsid w:val="00B318EB"/>
    <w:rsid w:val="00B43EE0"/>
    <w:rsid w:val="00B464A6"/>
    <w:rsid w:val="00B46CA7"/>
    <w:rsid w:val="00B7471F"/>
    <w:rsid w:val="00B812BA"/>
    <w:rsid w:val="00B82BDE"/>
    <w:rsid w:val="00B83FA7"/>
    <w:rsid w:val="00B93821"/>
    <w:rsid w:val="00BB2544"/>
    <w:rsid w:val="00BC387A"/>
    <w:rsid w:val="00C3679A"/>
    <w:rsid w:val="00C371E1"/>
    <w:rsid w:val="00C6678A"/>
    <w:rsid w:val="00CA1F6B"/>
    <w:rsid w:val="00CB2924"/>
    <w:rsid w:val="00CC3AF7"/>
    <w:rsid w:val="00CD38DC"/>
    <w:rsid w:val="00D12EB6"/>
    <w:rsid w:val="00D2276F"/>
    <w:rsid w:val="00D43146"/>
    <w:rsid w:val="00D45402"/>
    <w:rsid w:val="00D55064"/>
    <w:rsid w:val="00D61FCE"/>
    <w:rsid w:val="00D70FF5"/>
    <w:rsid w:val="00D74805"/>
    <w:rsid w:val="00D82BD6"/>
    <w:rsid w:val="00D91E3D"/>
    <w:rsid w:val="00D95227"/>
    <w:rsid w:val="00DC0D49"/>
    <w:rsid w:val="00DC1215"/>
    <w:rsid w:val="00DE4D09"/>
    <w:rsid w:val="00DF4227"/>
    <w:rsid w:val="00E21FAA"/>
    <w:rsid w:val="00E24F75"/>
    <w:rsid w:val="00E27ED4"/>
    <w:rsid w:val="00E56718"/>
    <w:rsid w:val="00E667EE"/>
    <w:rsid w:val="00E95A75"/>
    <w:rsid w:val="00E972F4"/>
    <w:rsid w:val="00EB0388"/>
    <w:rsid w:val="00EB790A"/>
    <w:rsid w:val="00EC438B"/>
    <w:rsid w:val="00EC50D0"/>
    <w:rsid w:val="00EC75A4"/>
    <w:rsid w:val="00F03A8F"/>
    <w:rsid w:val="00F0578B"/>
    <w:rsid w:val="00F151B4"/>
    <w:rsid w:val="00F16E48"/>
    <w:rsid w:val="00F23B84"/>
    <w:rsid w:val="00F3484C"/>
    <w:rsid w:val="00FC0FA2"/>
    <w:rsid w:val="00FC3E80"/>
    <w:rsid w:val="00FD5FF6"/>
    <w:rsid w:val="00FD78D0"/>
    <w:rsid w:val="00FE2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53C9658C"/>
  <w15:chartTrackingRefBased/>
  <w15:docId w15:val="{5E9A3A09-0268-48A8-9DD5-9CEDFC9E8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40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FD78D0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FD78D0"/>
  </w:style>
  <w:style w:type="character" w:customStyle="1" w:styleId="a6">
    <w:name w:val="註解文字 字元"/>
    <w:basedOn w:val="a0"/>
    <w:link w:val="a5"/>
    <w:uiPriority w:val="99"/>
    <w:rsid w:val="00FD78D0"/>
  </w:style>
  <w:style w:type="paragraph" w:styleId="a7">
    <w:name w:val="annotation subject"/>
    <w:basedOn w:val="a5"/>
    <w:next w:val="a5"/>
    <w:link w:val="a8"/>
    <w:uiPriority w:val="99"/>
    <w:semiHidden/>
    <w:unhideWhenUsed/>
    <w:rsid w:val="00FD78D0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FD78D0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FD78D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FD78D0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D82B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D82BD6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D82B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D82BD6"/>
    <w:rPr>
      <w:sz w:val="20"/>
      <w:szCs w:val="20"/>
    </w:rPr>
  </w:style>
  <w:style w:type="paragraph" w:styleId="af">
    <w:name w:val="Revision"/>
    <w:hidden/>
    <w:uiPriority w:val="99"/>
    <w:semiHidden/>
    <w:rsid w:val="00AB388A"/>
  </w:style>
  <w:style w:type="paragraph" w:styleId="af0">
    <w:name w:val="List Paragraph"/>
    <w:basedOn w:val="a"/>
    <w:uiPriority w:val="34"/>
    <w:qFormat/>
    <w:rsid w:val="00BB2544"/>
    <w:pPr>
      <w:ind w:leftChars="200" w:left="480"/>
    </w:pPr>
  </w:style>
  <w:style w:type="table" w:customStyle="1" w:styleId="1">
    <w:name w:val="表格格線1"/>
    <w:basedOn w:val="a1"/>
    <w:next w:val="a3"/>
    <w:uiPriority w:val="39"/>
    <w:rsid w:val="008252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2117FC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6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8077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41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6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704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26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57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1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142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3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30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8</Pages>
  <Words>779</Words>
  <Characters>4443</Characters>
  <Application>Microsoft Office Word</Application>
  <DocSecurity>0</DocSecurity>
  <Lines>37</Lines>
  <Paragraphs>10</Paragraphs>
  <ScaleCrop>false</ScaleCrop>
  <Company/>
  <LinksUpToDate>false</LinksUpToDate>
  <CharactersWithSpaces>5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Chen</cp:lastModifiedBy>
  <cp:revision>15</cp:revision>
  <dcterms:created xsi:type="dcterms:W3CDTF">2025-06-21T02:46:00Z</dcterms:created>
  <dcterms:modified xsi:type="dcterms:W3CDTF">2025-06-22T07:44:00Z</dcterms:modified>
</cp:coreProperties>
</file>